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9C3E8" w14:textId="77777777" w:rsidR="00AC67EE" w:rsidRPr="002E3E28" w:rsidRDefault="00AC67EE" w:rsidP="00414862">
      <w:pPr>
        <w:spacing w:line="360" w:lineRule="auto"/>
        <w:jc w:val="center"/>
        <w:rPr>
          <w:rFonts w:ascii="Arial" w:hAnsi="Arial" w:cs="Arial"/>
          <w:b/>
          <w:sz w:val="22"/>
          <w:szCs w:val="22"/>
        </w:rPr>
      </w:pPr>
    </w:p>
    <w:p w14:paraId="1068FB05" w14:textId="25B7AFC8" w:rsidR="00B603F7" w:rsidRDefault="00B603F7" w:rsidP="00B603F7">
      <w:pPr>
        <w:spacing w:line="360" w:lineRule="auto"/>
        <w:rPr>
          <w:rFonts w:ascii="Arial" w:hAnsi="Arial" w:cs="Arial"/>
          <w:b/>
          <w:sz w:val="22"/>
          <w:szCs w:val="22"/>
          <w:u w:val="single"/>
        </w:rPr>
      </w:pPr>
      <w:r w:rsidRPr="00F85A65">
        <w:rPr>
          <w:rFonts w:ascii="Arial" w:hAnsi="Arial" w:cs="Arial"/>
          <w:b/>
          <w:sz w:val="22"/>
          <w:szCs w:val="22"/>
          <w:u w:val="single"/>
        </w:rPr>
        <w:t>Supplementary figures and supplementary figure legends</w:t>
      </w:r>
    </w:p>
    <w:p w14:paraId="12DF529E" w14:textId="3E74C6CE" w:rsidR="001B51BA" w:rsidRDefault="001B51BA" w:rsidP="001B51BA">
      <w:pPr>
        <w:spacing w:line="360" w:lineRule="auto"/>
        <w:jc w:val="center"/>
        <w:rPr>
          <w:rFonts w:ascii="Arial" w:hAnsi="Arial" w:cs="Arial"/>
          <w:b/>
          <w:sz w:val="22"/>
          <w:szCs w:val="22"/>
          <w:u w:val="single"/>
        </w:rPr>
      </w:pPr>
      <w:r>
        <w:rPr>
          <w:rFonts w:ascii="Arial" w:hAnsi="Arial" w:cs="Arial"/>
          <w:noProof/>
          <w:sz w:val="22"/>
          <w:szCs w:val="22"/>
        </w:rPr>
        <w:drawing>
          <wp:inline distT="0" distB="0" distL="0" distR="0" wp14:anchorId="3B984365" wp14:editId="5B5E5328">
            <wp:extent cx="4200049" cy="3949656"/>
            <wp:effectExtent l="0" t="0" r="3810" b="635"/>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10;&#10;Description automatically generated"/>
                    <pic:cNvPicPr/>
                  </pic:nvPicPr>
                  <pic:blipFill rotWithShape="1">
                    <a:blip r:embed="rId8" cstate="print">
                      <a:extLst>
                        <a:ext uri="{28A0092B-C50C-407E-A947-70E740481C1C}">
                          <a14:useLocalDpi xmlns:a14="http://schemas.microsoft.com/office/drawing/2010/main" val="0"/>
                        </a:ext>
                      </a:extLst>
                    </a:blip>
                    <a:srcRect l="13131" t="10417" r="14717" b="41580"/>
                    <a:stretch/>
                  </pic:blipFill>
                  <pic:spPr bwMode="auto">
                    <a:xfrm>
                      <a:off x="0" y="0"/>
                      <a:ext cx="4200910" cy="3950466"/>
                    </a:xfrm>
                    <a:prstGeom prst="rect">
                      <a:avLst/>
                    </a:prstGeom>
                    <a:ln>
                      <a:noFill/>
                    </a:ln>
                    <a:extLst>
                      <a:ext uri="{53640926-AAD7-44D8-BBD7-CCE9431645EC}">
                        <a14:shadowObscured xmlns:a14="http://schemas.microsoft.com/office/drawing/2010/main"/>
                      </a:ext>
                    </a:extLst>
                  </pic:spPr>
                </pic:pic>
              </a:graphicData>
            </a:graphic>
          </wp:inline>
        </w:drawing>
      </w:r>
    </w:p>
    <w:p w14:paraId="20FBA88D" w14:textId="4237A1AD" w:rsidR="002807AF" w:rsidRDefault="001B51BA" w:rsidP="001B51BA">
      <w:pPr>
        <w:spacing w:line="360" w:lineRule="auto"/>
        <w:rPr>
          <w:rFonts w:ascii="Arial" w:hAnsi="Arial" w:cs="Arial"/>
          <w:sz w:val="22"/>
          <w:szCs w:val="22"/>
        </w:rPr>
      </w:pPr>
      <w:r w:rsidRPr="00F85A65">
        <w:rPr>
          <w:rFonts w:ascii="Arial" w:hAnsi="Arial" w:cs="Arial"/>
          <w:b/>
          <w:sz w:val="22"/>
          <w:szCs w:val="22"/>
        </w:rPr>
        <w:t>Figure S</w:t>
      </w:r>
      <w:r>
        <w:rPr>
          <w:rFonts w:ascii="Arial" w:hAnsi="Arial" w:cs="Arial"/>
          <w:b/>
          <w:sz w:val="22"/>
          <w:szCs w:val="22"/>
        </w:rPr>
        <w:t>1</w:t>
      </w:r>
      <w:r w:rsidRPr="00F85A65">
        <w:rPr>
          <w:rFonts w:ascii="Arial" w:hAnsi="Arial" w:cs="Arial"/>
          <w:b/>
          <w:sz w:val="22"/>
          <w:szCs w:val="22"/>
        </w:rPr>
        <w:t xml:space="preserve">. </w:t>
      </w:r>
      <w:r>
        <w:rPr>
          <w:rFonts w:ascii="Arial" w:hAnsi="Arial" w:cs="Arial"/>
          <w:b/>
          <w:sz w:val="22"/>
          <w:szCs w:val="22"/>
        </w:rPr>
        <w:t>Diagram of methods</w:t>
      </w:r>
      <w:r w:rsidRPr="00F85A65">
        <w:rPr>
          <w:rFonts w:ascii="Arial" w:hAnsi="Arial" w:cs="Arial"/>
          <w:b/>
          <w:sz w:val="22"/>
          <w:szCs w:val="22"/>
        </w:rPr>
        <w:t xml:space="preserve">. </w:t>
      </w:r>
      <w:r>
        <w:rPr>
          <w:rFonts w:ascii="Arial" w:hAnsi="Arial" w:cs="Arial"/>
          <w:sz w:val="22"/>
          <w:szCs w:val="22"/>
        </w:rPr>
        <w:t>A diagrammatic representation of the methods is depicted here. Overall, the workflow represents an approach to identifying high-quality single-copy orthologous genes that serve as molecular markers for phylogenomic analysis. Key cleaning producers include removing poor quality markers due to insufficient taxon occupancy and evidence of hidden paralogy. This process resulted in 1,362 single-copy orthologous genes that were used as phylogenomic markers.</w:t>
      </w:r>
    </w:p>
    <w:p w14:paraId="6B424808" w14:textId="77777777" w:rsidR="002807AF" w:rsidRDefault="002807AF">
      <w:pPr>
        <w:rPr>
          <w:rFonts w:ascii="Arial" w:hAnsi="Arial" w:cs="Arial"/>
          <w:sz w:val="22"/>
          <w:szCs w:val="22"/>
        </w:rPr>
      </w:pPr>
      <w:r>
        <w:rPr>
          <w:rFonts w:ascii="Arial" w:hAnsi="Arial" w:cs="Arial"/>
          <w:sz w:val="22"/>
          <w:szCs w:val="22"/>
        </w:rPr>
        <w:br w:type="page"/>
      </w:r>
    </w:p>
    <w:p w14:paraId="7CB439CB" w14:textId="7AD6F29B" w:rsidR="002807AF" w:rsidRDefault="009775CD" w:rsidP="009775CD">
      <w:pPr>
        <w:spacing w:line="360" w:lineRule="auto"/>
        <w:jc w:val="center"/>
        <w:rPr>
          <w:rFonts w:ascii="Arial" w:hAnsi="Arial" w:cs="Arial"/>
          <w:b/>
          <w:sz w:val="22"/>
          <w:szCs w:val="22"/>
        </w:rPr>
      </w:pPr>
      <w:r>
        <w:rPr>
          <w:rFonts w:ascii="Arial" w:hAnsi="Arial" w:cs="Arial"/>
          <w:b/>
          <w:noProof/>
          <w:sz w:val="22"/>
          <w:szCs w:val="22"/>
        </w:rPr>
        <w:lastRenderedPageBreak/>
        <w:drawing>
          <wp:inline distT="0" distB="0" distL="0" distR="0" wp14:anchorId="23260FFC" wp14:editId="625A335A">
            <wp:extent cx="2943225" cy="960321"/>
            <wp:effectExtent l="0" t="0" r="3175" b="5080"/>
            <wp:docPr id="2" name="Picture 2"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29064" cy="988329"/>
                    </a:xfrm>
                    <a:prstGeom prst="rect">
                      <a:avLst/>
                    </a:prstGeom>
                  </pic:spPr>
                </pic:pic>
              </a:graphicData>
            </a:graphic>
          </wp:inline>
        </w:drawing>
      </w:r>
    </w:p>
    <w:p w14:paraId="5FE729B3" w14:textId="333E224E" w:rsidR="001B51BA" w:rsidRPr="009775CD" w:rsidRDefault="002807AF" w:rsidP="001B51BA">
      <w:pPr>
        <w:spacing w:line="360" w:lineRule="auto"/>
        <w:rPr>
          <w:rFonts w:ascii="Arial" w:hAnsi="Arial" w:cs="Arial"/>
          <w:b/>
          <w:sz w:val="22"/>
          <w:szCs w:val="22"/>
          <w:u w:val="single"/>
        </w:rPr>
      </w:pPr>
      <w:r w:rsidRPr="00F85A65">
        <w:rPr>
          <w:rFonts w:ascii="Arial" w:hAnsi="Arial" w:cs="Arial"/>
          <w:b/>
          <w:sz w:val="22"/>
          <w:szCs w:val="22"/>
        </w:rPr>
        <w:t>Figure S</w:t>
      </w:r>
      <w:r w:rsidR="009775CD">
        <w:rPr>
          <w:rFonts w:ascii="Arial" w:hAnsi="Arial" w:cs="Arial"/>
          <w:b/>
          <w:sz w:val="22"/>
          <w:szCs w:val="22"/>
        </w:rPr>
        <w:t>2</w:t>
      </w:r>
      <w:r w:rsidRPr="00F85A65">
        <w:rPr>
          <w:rFonts w:ascii="Arial" w:hAnsi="Arial" w:cs="Arial"/>
          <w:b/>
          <w:sz w:val="22"/>
          <w:szCs w:val="22"/>
        </w:rPr>
        <w:t xml:space="preserve">. </w:t>
      </w:r>
      <w:r w:rsidR="009775CD">
        <w:rPr>
          <w:rFonts w:ascii="Arial" w:hAnsi="Arial" w:cs="Arial"/>
          <w:b/>
          <w:sz w:val="22"/>
          <w:szCs w:val="22"/>
        </w:rPr>
        <w:t xml:space="preserve">Comparing relationships among species in section </w:t>
      </w:r>
      <w:r w:rsidR="009775CD">
        <w:rPr>
          <w:rFonts w:ascii="Arial" w:hAnsi="Arial" w:cs="Arial"/>
          <w:b/>
          <w:i/>
          <w:iCs/>
          <w:sz w:val="22"/>
          <w:szCs w:val="22"/>
        </w:rPr>
        <w:t xml:space="preserve">Versicolores </w:t>
      </w:r>
      <w:r w:rsidR="009775CD">
        <w:rPr>
          <w:rFonts w:ascii="Arial" w:hAnsi="Arial" w:cs="Arial"/>
          <w:b/>
          <w:sz w:val="22"/>
          <w:szCs w:val="22"/>
        </w:rPr>
        <w:t>under a new taxonomic schema proposed by Skelá</w:t>
      </w:r>
      <w:r w:rsidR="009775CD" w:rsidRPr="009775CD">
        <w:rPr>
          <w:rFonts w:ascii="Arial" w:hAnsi="Arial" w:cs="Arial"/>
          <w:b/>
          <w:sz w:val="22"/>
          <w:szCs w:val="22"/>
        </w:rPr>
        <w:t>ř</w:t>
      </w:r>
      <w:r w:rsidR="009775CD">
        <w:rPr>
          <w:rFonts w:ascii="Arial" w:hAnsi="Arial" w:cs="Arial"/>
          <w:b/>
          <w:sz w:val="22"/>
          <w:szCs w:val="22"/>
        </w:rPr>
        <w:t xml:space="preserve"> </w:t>
      </w:r>
      <w:r w:rsidR="009775CD">
        <w:rPr>
          <w:rFonts w:ascii="Arial" w:hAnsi="Arial" w:cs="Arial"/>
          <w:b/>
          <w:i/>
          <w:iCs/>
          <w:sz w:val="22"/>
          <w:szCs w:val="22"/>
        </w:rPr>
        <w:t>et al</w:t>
      </w:r>
      <w:r w:rsidR="009775CD">
        <w:rPr>
          <w:rFonts w:ascii="Arial" w:hAnsi="Arial" w:cs="Arial"/>
          <w:b/>
          <w:sz w:val="22"/>
          <w:szCs w:val="22"/>
        </w:rPr>
        <w:t>. 2022</w:t>
      </w:r>
      <w:r w:rsidRPr="00F85A65">
        <w:rPr>
          <w:rFonts w:ascii="Arial" w:hAnsi="Arial" w:cs="Arial"/>
          <w:b/>
          <w:sz w:val="22"/>
          <w:szCs w:val="22"/>
        </w:rPr>
        <w:t xml:space="preserve">. </w:t>
      </w:r>
      <w:r w:rsidR="009775CD">
        <w:rPr>
          <w:rFonts w:ascii="Arial" w:hAnsi="Arial" w:cs="Arial"/>
          <w:sz w:val="22"/>
          <w:szCs w:val="22"/>
        </w:rPr>
        <w:t xml:space="preserve">The number of species in </w:t>
      </w:r>
      <w:r w:rsidR="00693AFD">
        <w:rPr>
          <w:rFonts w:ascii="Arial" w:hAnsi="Arial" w:cs="Arial"/>
          <w:sz w:val="22"/>
          <w:szCs w:val="22"/>
        </w:rPr>
        <w:t xml:space="preserve">series </w:t>
      </w:r>
      <w:r w:rsidR="009775CD">
        <w:rPr>
          <w:rFonts w:ascii="Arial" w:hAnsi="Arial" w:cs="Arial"/>
          <w:i/>
          <w:iCs/>
          <w:sz w:val="22"/>
          <w:szCs w:val="22"/>
        </w:rPr>
        <w:t xml:space="preserve">Versicolores </w:t>
      </w:r>
      <w:r w:rsidR="009775CD">
        <w:rPr>
          <w:rFonts w:ascii="Arial" w:hAnsi="Arial" w:cs="Arial"/>
          <w:sz w:val="22"/>
          <w:szCs w:val="22"/>
        </w:rPr>
        <w:t xml:space="preserve">has recently been reduced </w:t>
      </w:r>
      <w:r w:rsidR="00693AFD">
        <w:rPr>
          <w:rFonts w:ascii="Arial" w:hAnsi="Arial" w:cs="Arial"/>
          <w:sz w:val="22"/>
          <w:szCs w:val="22"/>
        </w:rPr>
        <w:t xml:space="preserve">from 17 </w:t>
      </w:r>
      <w:r w:rsidR="009775CD">
        <w:rPr>
          <w:rFonts w:ascii="Arial" w:hAnsi="Arial" w:cs="Arial"/>
          <w:sz w:val="22"/>
          <w:szCs w:val="22"/>
        </w:rPr>
        <w:t xml:space="preserve">to four </w:t>
      </w:r>
      <w:r w:rsidR="009775CD">
        <w:rPr>
          <w:rFonts w:ascii="Arial" w:hAnsi="Arial" w:cs="Arial"/>
          <w:sz w:val="22"/>
          <w:szCs w:val="22"/>
        </w:rPr>
        <w:fldChar w:fldCharType="begin"/>
      </w:r>
      <w:r w:rsidR="009775CD">
        <w:rPr>
          <w:rFonts w:ascii="Arial" w:hAnsi="Arial" w:cs="Arial"/>
          <w:sz w:val="22"/>
          <w:szCs w:val="22"/>
        </w:rPr>
        <w:instrText xml:space="preserve"> ADDIN ZOTERO_ITEM CSL_CITATION {"citationID":"n5nyKwwS","properties":{"formattedCitation":"(Sklen\\uc0\\u225{}\\uc0\\u345{} et al., 2022)","plainCitation":"(Sklenář et al., 2022)","noteIndex":0},"citationItems":[{"id":151,"uris":["http://zotero.org/users/10483556/items/9QFNYT7L"],"itemData":{"id":151,"type":"article-journal","abstract":"Aspergillus\n              series\n              Versicolores\n              members occur in a wide range of environments and substrates such as indoor environments, food, clinical materials, soil, caves, marine or hypersaline ecosystems. The taxonomy of the series has undergone numerous re-arrangements including a drastic reduction in the number of species and subsequent recovery to 17 species in the last decade. The identification to species level is however problematic or impossible in some isolates even using DNA sequencing or MALDI-TOF mass spectrometry indicating a problem in the definition of species boundaries. To revise the species limits, we assembled a large dataset of 518 strains. From these, a total of 213 strains were selected for the final analysis according to their calmodulin (\n              CaM\n              ) genotype, substrate and geography. This set was used for phylogenetic analysis based on five loci (\n              benA\n              ,\n              CaM\n              ,\n              RPB2\n              ,\n              Mcm7\n              ,\n              Tsr1\n              ). Apart from the classical phylogenetic methods, we used multispecies coalescence (MSC) model-based methods, including one multilocus method (STACEY) and five single-locus methods (GMYC, bGMYC, PTP, bPTP, ABGD). Almost all species delimitation methods suggested a broad species concept with only four species consistently supported. We also demonstrated that the currently applied concept of species is not sustainable as there are incongruences between single-gene phylogenies resulting in different species identifications when using different gene regions. Morphological and physiological data showed overall lack of good, taxonomically informative characters, which could be used for identification of such a large number of existing species. The characters expressed either low variability across species or significant intraspecific variability exceeding interspecific variability. Based on the above-mentioned results, we reduce series\n              Versicolores\n              to four species, namely\n              A. versicolor\n              ,\n              A. creber\n              ,\n              A. sydowii\n              and\n              A. subversicolor\n              , and the remaining species are synonymized with either\n              A. versicolor\n              or\n              A. creber\n              . The revised descriptions of the four accepted species are provided. They can all be identified by any of the five genes used in this study. Despite the large reduction in species number, identification based on phenotypic characters remains challenging, because the variation in phenotypic characters is high and overlapping among species, especially between\n              A. versicolor\n              and\n              A. creber\n              . Similar to the 17 narrowly defined species, the four broadly defined species do not have a specific ecology and are distributed worldwide. We expect that the application of comparable methodology with extensive sampling could lead to a similar reduction in the number of cryptic species in other extensively studied\n              Aspergillus\n              species complexes and other fungal genera.","container-title":"Studies in Mycology","DOI":"10.3114/sim.2022.102.02","ISSN":"0166-0616","journalAbbreviation":"Studies in Mycology","language":"en","source":"DOI.org (Crossref)","title":"Taxonomy of Aspergillus series Versicolores: species reduction and lessons learned about intraspecific variability","title-short":"Taxonomy of Aspergillus series Versicolores","URL":"https://www.ingentaconnect.com/content/10.3114/sim.2022.102.02","author":[{"family":"Sklenář","given":"F."},{"family":"Glässnerová","given":"K."},{"family":"Jurjević","given":"Ž."},{"family":"Houbraken","given":"J."},{"family":"Samson","given":"R.A."},{"family":"Visagie","given":"C.M."},{"family":"Yilmaz","given":"N."},{"family":"Gené","given":"J."},{"family":"Cano","given":"J."},{"family":"Chen","given":"A.J."},{"family":"Nováková","given":"A."},{"family":"Yaguchi","given":"T."},{"family":"Kolařík","given":"M."},{"family":"Hubka","given":"V."}],"accessed":{"date-parts":[["2022",11,18]]},"issued":{"date-parts":[["2022"]]}}}],"schema":"https://github.com/citation-style-language/schema/raw/master/csl-citation.json"} </w:instrText>
      </w:r>
      <w:r w:rsidR="009775CD">
        <w:rPr>
          <w:rFonts w:ascii="Arial" w:hAnsi="Arial" w:cs="Arial"/>
          <w:sz w:val="22"/>
          <w:szCs w:val="22"/>
        </w:rPr>
        <w:fldChar w:fldCharType="separate"/>
      </w:r>
      <w:r w:rsidR="009775CD" w:rsidRPr="009775CD">
        <w:rPr>
          <w:rFonts w:ascii="Arial" w:hAnsi="Arial" w:cs="Arial"/>
          <w:sz w:val="22"/>
        </w:rPr>
        <w:t>(Sklenář et al., 2022)</w:t>
      </w:r>
      <w:r w:rsidR="009775CD">
        <w:rPr>
          <w:rFonts w:ascii="Arial" w:hAnsi="Arial" w:cs="Arial"/>
          <w:sz w:val="22"/>
          <w:szCs w:val="22"/>
        </w:rPr>
        <w:fldChar w:fldCharType="end"/>
      </w:r>
      <w:r w:rsidR="009775CD">
        <w:rPr>
          <w:rFonts w:ascii="Arial" w:hAnsi="Arial" w:cs="Arial"/>
          <w:sz w:val="22"/>
          <w:szCs w:val="22"/>
        </w:rPr>
        <w:t xml:space="preserve">, three of which are represented in the present study. Evolutionary relationships differ between the </w:t>
      </w:r>
      <w:r w:rsidR="00693AFD">
        <w:rPr>
          <w:rFonts w:ascii="Arial" w:hAnsi="Arial" w:cs="Arial"/>
          <w:sz w:val="22"/>
          <w:szCs w:val="22"/>
        </w:rPr>
        <w:t>five-locus</w:t>
      </w:r>
      <w:r w:rsidR="009775CD">
        <w:rPr>
          <w:rFonts w:ascii="Arial" w:hAnsi="Arial" w:cs="Arial"/>
          <w:sz w:val="22"/>
          <w:szCs w:val="22"/>
        </w:rPr>
        <w:t xml:space="preserve"> study and our genome-scale study. Although our study benefits from additional loci, which can help elucidate evolutionary relationships, our study also suffers from </w:t>
      </w:r>
      <w:r w:rsidR="00693AFD">
        <w:rPr>
          <w:rFonts w:ascii="Arial" w:hAnsi="Arial" w:cs="Arial"/>
          <w:sz w:val="22"/>
          <w:szCs w:val="22"/>
        </w:rPr>
        <w:t xml:space="preserve">reduced </w:t>
      </w:r>
      <w:r w:rsidR="009775CD">
        <w:rPr>
          <w:rFonts w:ascii="Arial" w:hAnsi="Arial" w:cs="Arial"/>
          <w:sz w:val="22"/>
          <w:szCs w:val="22"/>
        </w:rPr>
        <w:t xml:space="preserve">taxon sampling (7 strains vs. 213). Moreover, our analysis did not include the type strain of </w:t>
      </w:r>
      <w:r w:rsidR="009775CD">
        <w:rPr>
          <w:rFonts w:ascii="Arial" w:hAnsi="Arial" w:cs="Arial"/>
          <w:i/>
          <w:iCs/>
          <w:sz w:val="22"/>
          <w:szCs w:val="22"/>
        </w:rPr>
        <w:t xml:space="preserve">Aspergillus creber </w:t>
      </w:r>
      <w:r w:rsidR="009775CD">
        <w:rPr>
          <w:rFonts w:ascii="Arial" w:hAnsi="Arial" w:cs="Arial"/>
          <w:sz w:val="22"/>
          <w:szCs w:val="22"/>
        </w:rPr>
        <w:t xml:space="preserve">due to a lack of genome sequence availability. </w:t>
      </w:r>
    </w:p>
    <w:p w14:paraId="26729C99" w14:textId="713F5548" w:rsidR="00B603F7" w:rsidRPr="00F85A65" w:rsidRDefault="00284BDA" w:rsidP="00323CC6">
      <w:pPr>
        <w:spacing w:line="360" w:lineRule="auto"/>
        <w:jc w:val="center"/>
        <w:rPr>
          <w:rFonts w:ascii="Arial" w:hAnsi="Arial" w:cs="Arial"/>
          <w:sz w:val="22"/>
          <w:szCs w:val="22"/>
        </w:rPr>
      </w:pPr>
      <w:r w:rsidRPr="00F85A65">
        <w:rPr>
          <w:rFonts w:ascii="Arial" w:hAnsi="Arial" w:cs="Arial"/>
          <w:noProof/>
          <w:sz w:val="22"/>
          <w:szCs w:val="22"/>
        </w:rPr>
        <w:lastRenderedPageBreak/>
        <w:drawing>
          <wp:inline distT="0" distB="0" distL="0" distR="0" wp14:anchorId="23406639" wp14:editId="0F284AED">
            <wp:extent cx="5573498" cy="7877908"/>
            <wp:effectExtent l="0" t="0" r="1905"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80795" cy="7888222"/>
                    </a:xfrm>
                    <a:prstGeom prst="rect">
                      <a:avLst/>
                    </a:prstGeom>
                  </pic:spPr>
                </pic:pic>
              </a:graphicData>
            </a:graphic>
          </wp:inline>
        </w:drawing>
      </w:r>
    </w:p>
    <w:p w14:paraId="7E9AB6EF" w14:textId="1D62F2F6" w:rsidR="00B603F7" w:rsidRPr="00FA0982" w:rsidRDefault="00B603F7" w:rsidP="00414862">
      <w:pPr>
        <w:spacing w:line="360" w:lineRule="auto"/>
        <w:rPr>
          <w:rFonts w:ascii="Arial" w:hAnsi="Arial" w:cs="Arial"/>
          <w:sz w:val="22"/>
          <w:szCs w:val="22"/>
        </w:rPr>
      </w:pPr>
      <w:r w:rsidRPr="00F85A65">
        <w:rPr>
          <w:rFonts w:ascii="Arial" w:hAnsi="Arial" w:cs="Arial"/>
          <w:b/>
          <w:sz w:val="22"/>
          <w:szCs w:val="22"/>
        </w:rPr>
        <w:lastRenderedPageBreak/>
        <w:t>Figure S</w:t>
      </w:r>
      <w:r w:rsidR="00C23667">
        <w:rPr>
          <w:rFonts w:ascii="Arial" w:hAnsi="Arial" w:cs="Arial"/>
          <w:b/>
          <w:sz w:val="22"/>
          <w:szCs w:val="22"/>
        </w:rPr>
        <w:t>3</w:t>
      </w:r>
      <w:r w:rsidRPr="00F85A65">
        <w:rPr>
          <w:rFonts w:ascii="Arial" w:hAnsi="Arial" w:cs="Arial"/>
          <w:b/>
          <w:sz w:val="22"/>
          <w:szCs w:val="22"/>
        </w:rPr>
        <w:t xml:space="preserve">. Phylogenomics using coalescence underscores known taxonomic uncertainties and reveals new ones. </w:t>
      </w:r>
      <w:r w:rsidR="00FD51A2" w:rsidRPr="00F85A65">
        <w:rPr>
          <w:rFonts w:ascii="Arial" w:hAnsi="Arial" w:cs="Arial"/>
          <w:sz w:val="22"/>
          <w:szCs w:val="22"/>
        </w:rPr>
        <w:t xml:space="preserve">(a) </w:t>
      </w:r>
      <w:r w:rsidR="00FD51A2" w:rsidRPr="00F85A65">
        <w:rPr>
          <w:rFonts w:ascii="Arial" w:hAnsi="Arial" w:cs="Arial"/>
          <w:i/>
          <w:sz w:val="22"/>
          <w:szCs w:val="22"/>
        </w:rPr>
        <w:t xml:space="preserve">Aspergillus neoellipticus </w:t>
      </w:r>
      <w:r w:rsidR="00FD51A2" w:rsidRPr="00F85A65">
        <w:rPr>
          <w:rFonts w:ascii="Arial" w:hAnsi="Arial" w:cs="Arial"/>
          <w:sz w:val="22"/>
          <w:szCs w:val="22"/>
        </w:rPr>
        <w:t xml:space="preserve">is a strain of </w:t>
      </w:r>
      <w:r w:rsidR="00FD51A2" w:rsidRPr="00F85A65">
        <w:rPr>
          <w:rFonts w:ascii="Arial" w:hAnsi="Arial" w:cs="Arial"/>
          <w:i/>
          <w:sz w:val="22"/>
          <w:szCs w:val="22"/>
        </w:rPr>
        <w:t>Aspergillus fumigatus</w:t>
      </w:r>
      <w:r w:rsidR="00FD51A2" w:rsidRPr="00F85A65">
        <w:rPr>
          <w:rFonts w:ascii="Arial" w:hAnsi="Arial" w:cs="Arial"/>
          <w:sz w:val="22"/>
          <w:szCs w:val="22"/>
        </w:rPr>
        <w:t xml:space="preserve">; alternatively, several </w:t>
      </w:r>
      <w:r w:rsidR="00FD51A2" w:rsidRPr="00F85A65">
        <w:rPr>
          <w:rFonts w:ascii="Arial" w:hAnsi="Arial" w:cs="Arial"/>
          <w:i/>
          <w:sz w:val="22"/>
          <w:szCs w:val="22"/>
        </w:rPr>
        <w:t xml:space="preserve">A. neoellipticus </w:t>
      </w:r>
      <w:r w:rsidR="00FD51A2" w:rsidRPr="00F85A65">
        <w:rPr>
          <w:rFonts w:ascii="Arial" w:hAnsi="Arial" w:cs="Arial"/>
          <w:sz w:val="22"/>
          <w:szCs w:val="22"/>
        </w:rPr>
        <w:t xml:space="preserve">strains are misidentified as </w:t>
      </w:r>
      <w:r w:rsidR="00FD51A2" w:rsidRPr="00F85A65">
        <w:rPr>
          <w:rFonts w:ascii="Arial" w:hAnsi="Arial" w:cs="Arial"/>
          <w:i/>
          <w:sz w:val="22"/>
          <w:szCs w:val="22"/>
        </w:rPr>
        <w:t>A. fumigatus</w:t>
      </w:r>
      <w:r w:rsidR="00FD51A2" w:rsidRPr="00F85A65">
        <w:rPr>
          <w:rFonts w:ascii="Arial" w:hAnsi="Arial" w:cs="Arial"/>
          <w:sz w:val="22"/>
          <w:szCs w:val="22"/>
        </w:rPr>
        <w:t xml:space="preserve">. (b) Isolates identified as </w:t>
      </w:r>
      <w:r w:rsidR="00FD51A2" w:rsidRPr="00F85A65">
        <w:rPr>
          <w:rFonts w:ascii="Arial" w:hAnsi="Arial" w:cs="Arial"/>
          <w:i/>
          <w:sz w:val="22"/>
          <w:szCs w:val="22"/>
        </w:rPr>
        <w:t xml:space="preserve">Aspergillus niger </w:t>
      </w:r>
      <w:r w:rsidR="00FD51A2" w:rsidRPr="00F85A65">
        <w:rPr>
          <w:rFonts w:ascii="Arial" w:hAnsi="Arial" w:cs="Arial"/>
          <w:sz w:val="22"/>
          <w:szCs w:val="22"/>
        </w:rPr>
        <w:t xml:space="preserve">and </w:t>
      </w:r>
      <w:r w:rsidR="00FD51A2" w:rsidRPr="00F85A65">
        <w:rPr>
          <w:rFonts w:ascii="Arial" w:hAnsi="Arial" w:cs="Arial"/>
          <w:i/>
          <w:sz w:val="22"/>
          <w:szCs w:val="22"/>
        </w:rPr>
        <w:t xml:space="preserve">Aspergillus welwitschiae </w:t>
      </w:r>
      <w:r w:rsidR="00FD51A2" w:rsidRPr="00F85A65">
        <w:rPr>
          <w:rFonts w:ascii="Arial" w:hAnsi="Arial" w:cs="Arial"/>
          <w:sz w:val="22"/>
          <w:szCs w:val="22"/>
        </w:rPr>
        <w:t xml:space="preserve">are </w:t>
      </w:r>
      <w:r w:rsidR="003528D8" w:rsidRPr="00F85A65">
        <w:rPr>
          <w:rFonts w:ascii="Arial" w:hAnsi="Arial" w:cs="Arial"/>
          <w:sz w:val="22"/>
          <w:szCs w:val="22"/>
        </w:rPr>
        <w:t>misidentified</w:t>
      </w:r>
      <w:r w:rsidR="00FD51A2" w:rsidRPr="00F85A65">
        <w:rPr>
          <w:rFonts w:ascii="Arial" w:hAnsi="Arial" w:cs="Arial"/>
          <w:sz w:val="22"/>
          <w:szCs w:val="22"/>
        </w:rPr>
        <w:t xml:space="preserve">. (c) Strain misidentification occurs between </w:t>
      </w:r>
      <w:r w:rsidR="00FD51A2" w:rsidRPr="00F85A65">
        <w:rPr>
          <w:rFonts w:ascii="Arial" w:hAnsi="Arial" w:cs="Arial"/>
          <w:i/>
          <w:sz w:val="22"/>
          <w:szCs w:val="22"/>
        </w:rPr>
        <w:t xml:space="preserve">Aspergillus pseudoterreus </w:t>
      </w:r>
      <w:r w:rsidR="00FD51A2" w:rsidRPr="00F85A65">
        <w:rPr>
          <w:rFonts w:ascii="Arial" w:hAnsi="Arial" w:cs="Arial"/>
          <w:sz w:val="22"/>
          <w:szCs w:val="22"/>
        </w:rPr>
        <w:t xml:space="preserve">and </w:t>
      </w:r>
      <w:r w:rsidR="00FD51A2" w:rsidRPr="00F85A65">
        <w:rPr>
          <w:rFonts w:ascii="Arial" w:hAnsi="Arial" w:cs="Arial"/>
          <w:i/>
          <w:sz w:val="22"/>
          <w:szCs w:val="22"/>
        </w:rPr>
        <w:t xml:space="preserve">Aspergillus terreus </w:t>
      </w:r>
      <w:r w:rsidR="00FD51A2" w:rsidRPr="00F85A65">
        <w:rPr>
          <w:rFonts w:ascii="Arial" w:hAnsi="Arial" w:cs="Arial"/>
          <w:sz w:val="22"/>
          <w:szCs w:val="22"/>
        </w:rPr>
        <w:t xml:space="preserve">and (d) </w:t>
      </w:r>
      <w:r w:rsidR="00FD51A2" w:rsidRPr="00F85A65">
        <w:rPr>
          <w:rFonts w:ascii="Arial" w:hAnsi="Arial" w:cs="Arial"/>
          <w:i/>
          <w:sz w:val="22"/>
          <w:szCs w:val="22"/>
        </w:rPr>
        <w:t xml:space="preserve">Aspergillus pseudonomiae </w:t>
      </w:r>
      <w:r w:rsidR="00FD51A2" w:rsidRPr="00F85A65">
        <w:rPr>
          <w:rFonts w:ascii="Arial" w:hAnsi="Arial" w:cs="Arial"/>
          <w:sz w:val="22"/>
          <w:szCs w:val="22"/>
        </w:rPr>
        <w:t xml:space="preserve">and </w:t>
      </w:r>
      <w:r w:rsidR="00FD51A2" w:rsidRPr="00F85A65">
        <w:rPr>
          <w:rFonts w:ascii="Arial" w:hAnsi="Arial" w:cs="Arial"/>
          <w:i/>
          <w:sz w:val="22"/>
          <w:szCs w:val="22"/>
        </w:rPr>
        <w:t>Aspergillus nomiae</w:t>
      </w:r>
      <w:r w:rsidR="00FD51A2" w:rsidRPr="00F85A65">
        <w:rPr>
          <w:rFonts w:ascii="Arial" w:hAnsi="Arial" w:cs="Arial"/>
          <w:sz w:val="22"/>
          <w:szCs w:val="22"/>
        </w:rPr>
        <w:t xml:space="preserve">. (e) </w:t>
      </w:r>
      <w:r w:rsidR="00FD51A2" w:rsidRPr="00F85A65">
        <w:rPr>
          <w:rFonts w:ascii="Arial" w:hAnsi="Arial" w:cs="Arial"/>
          <w:i/>
          <w:sz w:val="22"/>
          <w:szCs w:val="22"/>
        </w:rPr>
        <w:t xml:space="preserve">Aspergillus </w:t>
      </w:r>
      <w:r w:rsidR="00FD51A2" w:rsidRPr="00F85A65">
        <w:rPr>
          <w:rFonts w:ascii="Arial" w:hAnsi="Arial" w:cs="Arial"/>
          <w:sz w:val="22"/>
          <w:szCs w:val="22"/>
        </w:rPr>
        <w:t>strain</w:t>
      </w:r>
      <w:r w:rsidR="00FD51A2" w:rsidRPr="00F85A65">
        <w:rPr>
          <w:rFonts w:ascii="Arial" w:hAnsi="Arial" w:cs="Arial"/>
          <w:i/>
          <w:sz w:val="22"/>
          <w:szCs w:val="22"/>
        </w:rPr>
        <w:t xml:space="preserve"> </w:t>
      </w:r>
      <w:r w:rsidR="00FD51A2" w:rsidRPr="00F85A65">
        <w:rPr>
          <w:rFonts w:ascii="Arial" w:hAnsi="Arial" w:cs="Arial"/>
          <w:sz w:val="22"/>
          <w:szCs w:val="22"/>
        </w:rPr>
        <w:t xml:space="preserve">ATCC 9577 is </w:t>
      </w:r>
      <w:r w:rsidR="003528D8" w:rsidRPr="00F85A65">
        <w:rPr>
          <w:rFonts w:ascii="Arial" w:hAnsi="Arial" w:cs="Arial"/>
          <w:sz w:val="22"/>
          <w:szCs w:val="22"/>
        </w:rPr>
        <w:t xml:space="preserve">misidentified </w:t>
      </w:r>
      <w:r w:rsidR="00FD51A2" w:rsidRPr="00F85A65">
        <w:rPr>
          <w:rFonts w:ascii="Arial" w:hAnsi="Arial" w:cs="Arial"/>
          <w:sz w:val="22"/>
          <w:szCs w:val="22"/>
        </w:rPr>
        <w:t xml:space="preserve">as </w:t>
      </w:r>
      <w:r w:rsidR="00FD51A2" w:rsidRPr="00F85A65">
        <w:rPr>
          <w:rFonts w:ascii="Arial" w:hAnsi="Arial" w:cs="Arial"/>
          <w:i/>
          <w:sz w:val="22"/>
          <w:szCs w:val="22"/>
        </w:rPr>
        <w:t>Aspergillus versicolor</w:t>
      </w:r>
      <w:r w:rsidR="00FD51A2" w:rsidRPr="00F85A65">
        <w:rPr>
          <w:rFonts w:ascii="Arial" w:hAnsi="Arial" w:cs="Arial"/>
          <w:sz w:val="22"/>
          <w:szCs w:val="22"/>
        </w:rPr>
        <w:t xml:space="preserve"> but is likely </w:t>
      </w:r>
      <w:r w:rsidR="00FD51A2" w:rsidRPr="00F85A65">
        <w:rPr>
          <w:rFonts w:ascii="Arial" w:hAnsi="Arial" w:cs="Arial"/>
          <w:i/>
          <w:sz w:val="22"/>
          <w:szCs w:val="22"/>
        </w:rPr>
        <w:t>Aspergillus sydowii</w:t>
      </w:r>
      <w:r w:rsidR="00FD51A2" w:rsidRPr="00F85A65">
        <w:rPr>
          <w:rFonts w:ascii="Arial" w:hAnsi="Arial" w:cs="Arial"/>
          <w:sz w:val="22"/>
          <w:szCs w:val="22"/>
        </w:rPr>
        <w:t xml:space="preserve">. (f) Strains of </w:t>
      </w:r>
      <w:r w:rsidR="00FD51A2" w:rsidRPr="00F85A65">
        <w:rPr>
          <w:rFonts w:ascii="Arial" w:hAnsi="Arial" w:cs="Arial"/>
          <w:i/>
          <w:sz w:val="22"/>
          <w:szCs w:val="22"/>
        </w:rPr>
        <w:t>Aspergillus oryzae</w:t>
      </w:r>
      <w:r w:rsidR="00FD51A2" w:rsidRPr="00F85A65">
        <w:rPr>
          <w:rFonts w:ascii="Arial" w:hAnsi="Arial" w:cs="Arial"/>
          <w:sz w:val="22"/>
          <w:szCs w:val="22"/>
        </w:rPr>
        <w:t xml:space="preserve">, </w:t>
      </w:r>
      <w:r w:rsidR="00FD51A2" w:rsidRPr="00F85A65">
        <w:rPr>
          <w:rFonts w:ascii="Arial" w:hAnsi="Arial" w:cs="Arial"/>
          <w:i/>
          <w:sz w:val="22"/>
          <w:szCs w:val="22"/>
        </w:rPr>
        <w:t>Aspergillus flavus</w:t>
      </w:r>
      <w:r w:rsidR="00FD51A2" w:rsidRPr="00F85A65">
        <w:rPr>
          <w:rFonts w:ascii="Arial" w:hAnsi="Arial" w:cs="Arial"/>
          <w:sz w:val="22"/>
          <w:szCs w:val="22"/>
        </w:rPr>
        <w:t xml:space="preserve">, </w:t>
      </w:r>
      <w:r w:rsidR="00FD51A2" w:rsidRPr="00F85A65">
        <w:rPr>
          <w:rFonts w:ascii="Arial" w:hAnsi="Arial" w:cs="Arial"/>
          <w:i/>
          <w:sz w:val="22"/>
          <w:szCs w:val="22"/>
        </w:rPr>
        <w:t>Aspergillus parasiticus</w:t>
      </w:r>
      <w:r w:rsidR="00FD51A2" w:rsidRPr="00F85A65">
        <w:rPr>
          <w:rFonts w:ascii="Arial" w:hAnsi="Arial" w:cs="Arial"/>
          <w:sz w:val="22"/>
          <w:szCs w:val="22"/>
        </w:rPr>
        <w:t xml:space="preserve">, and </w:t>
      </w:r>
      <w:r w:rsidR="00FD51A2" w:rsidRPr="00F85A65">
        <w:rPr>
          <w:rFonts w:ascii="Arial" w:hAnsi="Arial" w:cs="Arial"/>
          <w:i/>
          <w:sz w:val="22"/>
          <w:szCs w:val="22"/>
        </w:rPr>
        <w:t xml:space="preserve">Aspergillus minisclerotigenes </w:t>
      </w:r>
      <w:r w:rsidR="00FD51A2" w:rsidRPr="00F85A65">
        <w:rPr>
          <w:rFonts w:ascii="Arial" w:hAnsi="Arial" w:cs="Arial"/>
          <w:sz w:val="22"/>
          <w:szCs w:val="22"/>
        </w:rPr>
        <w:t xml:space="preserve">appear polyphyletic, a result that is likely due to extensive strain misidentification (see also Houbraken et al 2021 – </w:t>
      </w:r>
      <w:r w:rsidR="00FD51A2" w:rsidRPr="00F85A65">
        <w:rPr>
          <w:rFonts w:ascii="Arial" w:hAnsi="Arial" w:cs="Arial"/>
          <w:sz w:val="22"/>
          <w:szCs w:val="22"/>
        </w:rPr>
        <w:fldChar w:fldCharType="begin"/>
      </w:r>
      <w:r w:rsidR="006F5028">
        <w:rPr>
          <w:rFonts w:ascii="Arial" w:hAnsi="Arial" w:cs="Arial"/>
          <w:sz w:val="22"/>
          <w:szCs w:val="22"/>
        </w:rPr>
        <w:instrText xml:space="preserve"> ADDIN ZOTERO_ITEM CSL_CITATION {"citationID":"1PgiF0i0","properties":{"formattedCitation":"(Houbraken et al., 2021)","plainCitation":"(Houbraken et al., 2021)","noteIndex":0},"citationItems":[{"id":"HU8T88zk/xVsBk68R","uris":["http://zotero.org/users/local/j0tbllkU/items/YDY2XHNQ"],"itemData":{"id":2104,"type":"article-journal","container-title":"Microbiology Resource Announcements","DOI":"10.1128/MRA.01074-20","ISSN":"2576-098X","issue":"48","journalAbbreviation":"Microbiol Resour Announc","language":"en","page":"e01074-20","source":"DOI.org (Crossref)","title":"Recommendations To Prevent Taxonomic Misidentification of Genome-Sequenced Fungal Strains","volume":"10","author":[{"family":"Houbraken","given":"Jos"},{"family":"Visagie","given":"Cobus M."},{"family":"Frisvad","given":"Jens C."}],"editor":[{"family":"Rokas","given":"Antonis"}],"issued":{"date-parts":[["2021",12,2]]}}}],"schema":"https://github.com/citation-style-language/schema/raw/master/csl-citation.json"} </w:instrText>
      </w:r>
      <w:r w:rsidR="00FD51A2" w:rsidRPr="00F85A65">
        <w:rPr>
          <w:rFonts w:ascii="Arial" w:hAnsi="Arial" w:cs="Arial"/>
          <w:sz w:val="22"/>
          <w:szCs w:val="22"/>
        </w:rPr>
        <w:fldChar w:fldCharType="separate"/>
      </w:r>
      <w:r w:rsidR="00FD51A2" w:rsidRPr="00F85A65">
        <w:rPr>
          <w:rFonts w:ascii="Arial" w:hAnsi="Arial" w:cs="Arial"/>
          <w:sz w:val="22"/>
          <w:szCs w:val="22"/>
        </w:rPr>
        <w:t>(Houbraken et al., 2021)</w:t>
      </w:r>
      <w:r w:rsidR="00FD51A2" w:rsidRPr="00F85A65">
        <w:rPr>
          <w:rFonts w:ascii="Arial" w:hAnsi="Arial" w:cs="Arial"/>
          <w:sz w:val="22"/>
          <w:szCs w:val="22"/>
        </w:rPr>
        <w:fldChar w:fldCharType="end"/>
      </w:r>
      <w:r w:rsidR="00FD51A2" w:rsidRPr="00F85A65">
        <w:rPr>
          <w:rFonts w:ascii="Arial" w:hAnsi="Arial" w:cs="Arial"/>
          <w:sz w:val="22"/>
          <w:szCs w:val="22"/>
        </w:rPr>
        <w:t>).</w:t>
      </w:r>
      <w:r w:rsidR="001F2B78" w:rsidRPr="00F85A65">
        <w:rPr>
          <w:rFonts w:ascii="Arial" w:hAnsi="Arial" w:cs="Arial"/>
          <w:sz w:val="22"/>
          <w:szCs w:val="22"/>
        </w:rPr>
        <w:t xml:space="preserve"> Topologies presented were inferred using the concatenation approach. See Figure 3 for topologies inferred using concatenation.</w:t>
      </w:r>
      <w:r w:rsidR="001A7322" w:rsidRPr="00F85A65">
        <w:rPr>
          <w:rFonts w:ascii="Arial" w:hAnsi="Arial" w:cs="Arial"/>
          <w:sz w:val="22"/>
          <w:szCs w:val="22"/>
        </w:rPr>
        <w:t xml:space="preserve"> Different colors represent different species. Isolates with no known species are depicted in black. Triangles represent collapsed linages with multiple isolates. The number of isolates in each collapsed lineage are shown next to the species name in parentheses.</w:t>
      </w:r>
    </w:p>
    <w:sectPr w:rsidR="00B603F7" w:rsidRPr="00FA0982">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5E9E6" w14:textId="77777777" w:rsidR="00F521FA" w:rsidRDefault="00F521FA" w:rsidP="00C83715">
      <w:r>
        <w:separator/>
      </w:r>
    </w:p>
  </w:endnote>
  <w:endnote w:type="continuationSeparator" w:id="0">
    <w:p w14:paraId="53796B40" w14:textId="77777777" w:rsidR="00F521FA" w:rsidRDefault="00F521FA" w:rsidP="00C83715">
      <w:r>
        <w:continuationSeparator/>
      </w:r>
    </w:p>
  </w:endnote>
  <w:endnote w:type="continuationNotice" w:id="1">
    <w:p w14:paraId="4AC72EBA" w14:textId="77777777" w:rsidR="00F521FA" w:rsidRDefault="00F521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B0B7C" w14:textId="77777777" w:rsidR="00002B7B" w:rsidRDefault="00002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EE13D" w14:textId="77777777" w:rsidR="00F521FA" w:rsidRDefault="00F521FA" w:rsidP="00C83715">
      <w:r>
        <w:separator/>
      </w:r>
    </w:p>
  </w:footnote>
  <w:footnote w:type="continuationSeparator" w:id="0">
    <w:p w14:paraId="4030240D" w14:textId="77777777" w:rsidR="00F521FA" w:rsidRDefault="00F521FA" w:rsidP="00C83715">
      <w:r>
        <w:continuationSeparator/>
      </w:r>
    </w:p>
  </w:footnote>
  <w:footnote w:type="continuationNotice" w:id="1">
    <w:p w14:paraId="6DE8A8F5" w14:textId="77777777" w:rsidR="00F521FA" w:rsidRDefault="00F521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9B082" w14:textId="77777777" w:rsidR="00002B7B" w:rsidRDefault="00002B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7A1064"/>
    <w:multiLevelType w:val="hybridMultilevel"/>
    <w:tmpl w:val="F8CC2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0B4484"/>
    <w:multiLevelType w:val="hybridMultilevel"/>
    <w:tmpl w:val="9192FB06"/>
    <w:lvl w:ilvl="0" w:tplc="FDE6F9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1594701">
    <w:abstractNumId w:val="1"/>
  </w:num>
  <w:num w:numId="2" w16cid:durableId="1670791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TrackMov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7DC"/>
    <w:rsid w:val="000009EE"/>
    <w:rsid w:val="00002B7B"/>
    <w:rsid w:val="00006804"/>
    <w:rsid w:val="0001055C"/>
    <w:rsid w:val="00011646"/>
    <w:rsid w:val="00017DBD"/>
    <w:rsid w:val="000205A0"/>
    <w:rsid w:val="00023787"/>
    <w:rsid w:val="000264FA"/>
    <w:rsid w:val="00026CD1"/>
    <w:rsid w:val="00027F99"/>
    <w:rsid w:val="00047A4D"/>
    <w:rsid w:val="00052BC6"/>
    <w:rsid w:val="000536D9"/>
    <w:rsid w:val="00055F64"/>
    <w:rsid w:val="00056E73"/>
    <w:rsid w:val="00061FCC"/>
    <w:rsid w:val="00062DE1"/>
    <w:rsid w:val="00071E24"/>
    <w:rsid w:val="00072626"/>
    <w:rsid w:val="00072885"/>
    <w:rsid w:val="00075A45"/>
    <w:rsid w:val="0008576B"/>
    <w:rsid w:val="0008671B"/>
    <w:rsid w:val="00090D1B"/>
    <w:rsid w:val="0009103F"/>
    <w:rsid w:val="00091C17"/>
    <w:rsid w:val="000952CE"/>
    <w:rsid w:val="00095C13"/>
    <w:rsid w:val="000966E6"/>
    <w:rsid w:val="00097DD1"/>
    <w:rsid w:val="000A383B"/>
    <w:rsid w:val="000A3D04"/>
    <w:rsid w:val="000A4646"/>
    <w:rsid w:val="000A49B3"/>
    <w:rsid w:val="000B1C6A"/>
    <w:rsid w:val="000B70B1"/>
    <w:rsid w:val="000B73B2"/>
    <w:rsid w:val="000C366F"/>
    <w:rsid w:val="000C6BBC"/>
    <w:rsid w:val="000D02CD"/>
    <w:rsid w:val="000D139E"/>
    <w:rsid w:val="000D1415"/>
    <w:rsid w:val="000E0688"/>
    <w:rsid w:val="000E1B0F"/>
    <w:rsid w:val="000E207E"/>
    <w:rsid w:val="000E76A3"/>
    <w:rsid w:val="000F2C69"/>
    <w:rsid w:val="000F3DB2"/>
    <w:rsid w:val="00103939"/>
    <w:rsid w:val="001118C8"/>
    <w:rsid w:val="001121E8"/>
    <w:rsid w:val="00112379"/>
    <w:rsid w:val="001214F6"/>
    <w:rsid w:val="00121B25"/>
    <w:rsid w:val="00125872"/>
    <w:rsid w:val="00126733"/>
    <w:rsid w:val="00126AB7"/>
    <w:rsid w:val="0013532C"/>
    <w:rsid w:val="00136D6C"/>
    <w:rsid w:val="00145D6C"/>
    <w:rsid w:val="00146705"/>
    <w:rsid w:val="0015236A"/>
    <w:rsid w:val="001546B8"/>
    <w:rsid w:val="0015485B"/>
    <w:rsid w:val="00155A0E"/>
    <w:rsid w:val="00157665"/>
    <w:rsid w:val="00161345"/>
    <w:rsid w:val="00161878"/>
    <w:rsid w:val="001633FD"/>
    <w:rsid w:val="00163538"/>
    <w:rsid w:val="00166C55"/>
    <w:rsid w:val="00166DEA"/>
    <w:rsid w:val="001726BB"/>
    <w:rsid w:val="00173CD0"/>
    <w:rsid w:val="00173E3F"/>
    <w:rsid w:val="00176A4A"/>
    <w:rsid w:val="00177E7E"/>
    <w:rsid w:val="00182444"/>
    <w:rsid w:val="00187247"/>
    <w:rsid w:val="00191F92"/>
    <w:rsid w:val="00194663"/>
    <w:rsid w:val="00195401"/>
    <w:rsid w:val="001A4301"/>
    <w:rsid w:val="001A6DC0"/>
    <w:rsid w:val="001A7322"/>
    <w:rsid w:val="001B0458"/>
    <w:rsid w:val="001B51BA"/>
    <w:rsid w:val="001C02C6"/>
    <w:rsid w:val="001D0179"/>
    <w:rsid w:val="001D7502"/>
    <w:rsid w:val="001E15FB"/>
    <w:rsid w:val="001E2CB6"/>
    <w:rsid w:val="001E5346"/>
    <w:rsid w:val="001E5CEA"/>
    <w:rsid w:val="001E6A6D"/>
    <w:rsid w:val="001E75FE"/>
    <w:rsid w:val="001E7815"/>
    <w:rsid w:val="001F2B78"/>
    <w:rsid w:val="00207869"/>
    <w:rsid w:val="0020790B"/>
    <w:rsid w:val="002113C3"/>
    <w:rsid w:val="00211E99"/>
    <w:rsid w:val="00217054"/>
    <w:rsid w:val="00220C45"/>
    <w:rsid w:val="00221BE8"/>
    <w:rsid w:val="00226AB7"/>
    <w:rsid w:val="0023687F"/>
    <w:rsid w:val="00241053"/>
    <w:rsid w:val="002503D1"/>
    <w:rsid w:val="00250DDD"/>
    <w:rsid w:val="0025276D"/>
    <w:rsid w:val="00252ED7"/>
    <w:rsid w:val="002533C3"/>
    <w:rsid w:val="00262C44"/>
    <w:rsid w:val="002669A4"/>
    <w:rsid w:val="002705A7"/>
    <w:rsid w:val="00272AAD"/>
    <w:rsid w:val="00276929"/>
    <w:rsid w:val="002807AF"/>
    <w:rsid w:val="00282E32"/>
    <w:rsid w:val="002843FB"/>
    <w:rsid w:val="002848DB"/>
    <w:rsid w:val="00284BDA"/>
    <w:rsid w:val="00285ED1"/>
    <w:rsid w:val="0029150C"/>
    <w:rsid w:val="002925DF"/>
    <w:rsid w:val="00293526"/>
    <w:rsid w:val="002A148E"/>
    <w:rsid w:val="002A1F08"/>
    <w:rsid w:val="002A64C6"/>
    <w:rsid w:val="002B01FD"/>
    <w:rsid w:val="002B2C9D"/>
    <w:rsid w:val="002B3AE6"/>
    <w:rsid w:val="002B3F35"/>
    <w:rsid w:val="002C233D"/>
    <w:rsid w:val="002C5400"/>
    <w:rsid w:val="002C659B"/>
    <w:rsid w:val="002D248F"/>
    <w:rsid w:val="002E0323"/>
    <w:rsid w:val="002E28F4"/>
    <w:rsid w:val="002E3E28"/>
    <w:rsid w:val="002E3F83"/>
    <w:rsid w:val="002E6F11"/>
    <w:rsid w:val="002F153C"/>
    <w:rsid w:val="002F4DE5"/>
    <w:rsid w:val="00302E72"/>
    <w:rsid w:val="00303B90"/>
    <w:rsid w:val="00307078"/>
    <w:rsid w:val="00312C23"/>
    <w:rsid w:val="003132D8"/>
    <w:rsid w:val="0031448A"/>
    <w:rsid w:val="00323CC6"/>
    <w:rsid w:val="00325F6D"/>
    <w:rsid w:val="003278BC"/>
    <w:rsid w:val="003336BD"/>
    <w:rsid w:val="00334BB7"/>
    <w:rsid w:val="00341D79"/>
    <w:rsid w:val="00345326"/>
    <w:rsid w:val="003458D6"/>
    <w:rsid w:val="00346064"/>
    <w:rsid w:val="003528D8"/>
    <w:rsid w:val="003547C1"/>
    <w:rsid w:val="00362FFD"/>
    <w:rsid w:val="0036463E"/>
    <w:rsid w:val="003679D9"/>
    <w:rsid w:val="00372917"/>
    <w:rsid w:val="00373248"/>
    <w:rsid w:val="0037431C"/>
    <w:rsid w:val="00382359"/>
    <w:rsid w:val="00382E9E"/>
    <w:rsid w:val="003920E3"/>
    <w:rsid w:val="00392B24"/>
    <w:rsid w:val="00392EBA"/>
    <w:rsid w:val="0039389F"/>
    <w:rsid w:val="0039392C"/>
    <w:rsid w:val="0039492F"/>
    <w:rsid w:val="0039509E"/>
    <w:rsid w:val="003A39F2"/>
    <w:rsid w:val="003A427A"/>
    <w:rsid w:val="003A4AC7"/>
    <w:rsid w:val="003A4E7C"/>
    <w:rsid w:val="003B0AED"/>
    <w:rsid w:val="003B318A"/>
    <w:rsid w:val="003B7341"/>
    <w:rsid w:val="003C23E1"/>
    <w:rsid w:val="003D0E7F"/>
    <w:rsid w:val="003D651F"/>
    <w:rsid w:val="003E1D2A"/>
    <w:rsid w:val="003E3FBC"/>
    <w:rsid w:val="003F23E0"/>
    <w:rsid w:val="003F3FDF"/>
    <w:rsid w:val="003F79E3"/>
    <w:rsid w:val="00401891"/>
    <w:rsid w:val="0040280D"/>
    <w:rsid w:val="00405677"/>
    <w:rsid w:val="00405AC9"/>
    <w:rsid w:val="00406C65"/>
    <w:rsid w:val="00407F4E"/>
    <w:rsid w:val="0041064B"/>
    <w:rsid w:val="00410BC8"/>
    <w:rsid w:val="00414862"/>
    <w:rsid w:val="00414964"/>
    <w:rsid w:val="00420352"/>
    <w:rsid w:val="00420FD6"/>
    <w:rsid w:val="00424186"/>
    <w:rsid w:val="00424A03"/>
    <w:rsid w:val="004276A9"/>
    <w:rsid w:val="0043158D"/>
    <w:rsid w:val="00436DF4"/>
    <w:rsid w:val="0043791D"/>
    <w:rsid w:val="00437DF6"/>
    <w:rsid w:val="0044058A"/>
    <w:rsid w:val="00441F36"/>
    <w:rsid w:val="004456A3"/>
    <w:rsid w:val="004456DF"/>
    <w:rsid w:val="00446420"/>
    <w:rsid w:val="004573B0"/>
    <w:rsid w:val="00463D0F"/>
    <w:rsid w:val="004663A0"/>
    <w:rsid w:val="00470215"/>
    <w:rsid w:val="004714AD"/>
    <w:rsid w:val="004718DB"/>
    <w:rsid w:val="00473998"/>
    <w:rsid w:val="004829A7"/>
    <w:rsid w:val="0048621E"/>
    <w:rsid w:val="00490FBB"/>
    <w:rsid w:val="004915B1"/>
    <w:rsid w:val="0049213D"/>
    <w:rsid w:val="00493800"/>
    <w:rsid w:val="00493FEB"/>
    <w:rsid w:val="00494839"/>
    <w:rsid w:val="004949E0"/>
    <w:rsid w:val="004A1604"/>
    <w:rsid w:val="004A6CF9"/>
    <w:rsid w:val="004B1679"/>
    <w:rsid w:val="004B23C9"/>
    <w:rsid w:val="004B374E"/>
    <w:rsid w:val="004B61EB"/>
    <w:rsid w:val="004B6774"/>
    <w:rsid w:val="004C1E28"/>
    <w:rsid w:val="004C52D5"/>
    <w:rsid w:val="004C6B61"/>
    <w:rsid w:val="004D03E3"/>
    <w:rsid w:val="004D04CA"/>
    <w:rsid w:val="004D11B4"/>
    <w:rsid w:val="004D4676"/>
    <w:rsid w:val="004D568B"/>
    <w:rsid w:val="004E1356"/>
    <w:rsid w:val="004E63BA"/>
    <w:rsid w:val="004E76A3"/>
    <w:rsid w:val="004F306A"/>
    <w:rsid w:val="004F3935"/>
    <w:rsid w:val="00500600"/>
    <w:rsid w:val="005018E7"/>
    <w:rsid w:val="00502EA8"/>
    <w:rsid w:val="00502F74"/>
    <w:rsid w:val="00503706"/>
    <w:rsid w:val="00512FCB"/>
    <w:rsid w:val="005138FB"/>
    <w:rsid w:val="0051569E"/>
    <w:rsid w:val="00516E5C"/>
    <w:rsid w:val="0052364D"/>
    <w:rsid w:val="00535D92"/>
    <w:rsid w:val="00537D30"/>
    <w:rsid w:val="00540375"/>
    <w:rsid w:val="005424EE"/>
    <w:rsid w:val="00542EE1"/>
    <w:rsid w:val="0054386F"/>
    <w:rsid w:val="00550558"/>
    <w:rsid w:val="00551006"/>
    <w:rsid w:val="00552008"/>
    <w:rsid w:val="0055206F"/>
    <w:rsid w:val="0056381B"/>
    <w:rsid w:val="005662C3"/>
    <w:rsid w:val="0056704A"/>
    <w:rsid w:val="0057016A"/>
    <w:rsid w:val="00581F96"/>
    <w:rsid w:val="00585C28"/>
    <w:rsid w:val="0058732A"/>
    <w:rsid w:val="005875CA"/>
    <w:rsid w:val="0058784D"/>
    <w:rsid w:val="005927D8"/>
    <w:rsid w:val="005A441B"/>
    <w:rsid w:val="005A5232"/>
    <w:rsid w:val="005B2A0E"/>
    <w:rsid w:val="005B36B8"/>
    <w:rsid w:val="005B4B37"/>
    <w:rsid w:val="005B63F4"/>
    <w:rsid w:val="005C1015"/>
    <w:rsid w:val="005C263D"/>
    <w:rsid w:val="005C395F"/>
    <w:rsid w:val="005C4322"/>
    <w:rsid w:val="005C669F"/>
    <w:rsid w:val="005C72AD"/>
    <w:rsid w:val="005C79C5"/>
    <w:rsid w:val="005D30D2"/>
    <w:rsid w:val="005D6C8F"/>
    <w:rsid w:val="005D6CB7"/>
    <w:rsid w:val="005D7AC2"/>
    <w:rsid w:val="005D7C24"/>
    <w:rsid w:val="005E348F"/>
    <w:rsid w:val="005F295F"/>
    <w:rsid w:val="005F5BDF"/>
    <w:rsid w:val="005F6F66"/>
    <w:rsid w:val="005F7A69"/>
    <w:rsid w:val="0060011F"/>
    <w:rsid w:val="00602949"/>
    <w:rsid w:val="0060640E"/>
    <w:rsid w:val="00616F4B"/>
    <w:rsid w:val="0061721F"/>
    <w:rsid w:val="00621C00"/>
    <w:rsid w:val="00624081"/>
    <w:rsid w:val="00624E88"/>
    <w:rsid w:val="00625AFF"/>
    <w:rsid w:val="00625FA0"/>
    <w:rsid w:val="0062769F"/>
    <w:rsid w:val="00631C7F"/>
    <w:rsid w:val="006355E2"/>
    <w:rsid w:val="00635C79"/>
    <w:rsid w:val="006431FF"/>
    <w:rsid w:val="0064492F"/>
    <w:rsid w:val="006466B8"/>
    <w:rsid w:val="0065083C"/>
    <w:rsid w:val="00652549"/>
    <w:rsid w:val="006556DD"/>
    <w:rsid w:val="006559BB"/>
    <w:rsid w:val="00657111"/>
    <w:rsid w:val="006623E8"/>
    <w:rsid w:val="00662659"/>
    <w:rsid w:val="00670940"/>
    <w:rsid w:val="00672909"/>
    <w:rsid w:val="006737AA"/>
    <w:rsid w:val="00676BC8"/>
    <w:rsid w:val="00682663"/>
    <w:rsid w:val="0068325F"/>
    <w:rsid w:val="0068395D"/>
    <w:rsid w:val="0068528C"/>
    <w:rsid w:val="00687A82"/>
    <w:rsid w:val="00690852"/>
    <w:rsid w:val="00692F52"/>
    <w:rsid w:val="00693568"/>
    <w:rsid w:val="00693AFD"/>
    <w:rsid w:val="00695258"/>
    <w:rsid w:val="00697181"/>
    <w:rsid w:val="006A2367"/>
    <w:rsid w:val="006A7BD1"/>
    <w:rsid w:val="006B066E"/>
    <w:rsid w:val="006B0F0E"/>
    <w:rsid w:val="006B145A"/>
    <w:rsid w:val="006B19EB"/>
    <w:rsid w:val="006B3165"/>
    <w:rsid w:val="006B6D00"/>
    <w:rsid w:val="006C30EB"/>
    <w:rsid w:val="006C454E"/>
    <w:rsid w:val="006C4E42"/>
    <w:rsid w:val="006C580C"/>
    <w:rsid w:val="006C71FF"/>
    <w:rsid w:val="006D0CB3"/>
    <w:rsid w:val="006D2D8C"/>
    <w:rsid w:val="006D359C"/>
    <w:rsid w:val="006D3DB8"/>
    <w:rsid w:val="006D76E9"/>
    <w:rsid w:val="006E1C12"/>
    <w:rsid w:val="006E29B8"/>
    <w:rsid w:val="006E4BE0"/>
    <w:rsid w:val="006E56C1"/>
    <w:rsid w:val="006E5921"/>
    <w:rsid w:val="006F0797"/>
    <w:rsid w:val="006F5028"/>
    <w:rsid w:val="006F62A1"/>
    <w:rsid w:val="006F7B96"/>
    <w:rsid w:val="00702735"/>
    <w:rsid w:val="00706F4B"/>
    <w:rsid w:val="00715F09"/>
    <w:rsid w:val="00716135"/>
    <w:rsid w:val="007170E7"/>
    <w:rsid w:val="00717649"/>
    <w:rsid w:val="007206BA"/>
    <w:rsid w:val="0072100D"/>
    <w:rsid w:val="007211FB"/>
    <w:rsid w:val="0072189A"/>
    <w:rsid w:val="007219A5"/>
    <w:rsid w:val="00724208"/>
    <w:rsid w:val="007269CB"/>
    <w:rsid w:val="007273C7"/>
    <w:rsid w:val="00730D75"/>
    <w:rsid w:val="00734CC7"/>
    <w:rsid w:val="00736193"/>
    <w:rsid w:val="007408F1"/>
    <w:rsid w:val="00741388"/>
    <w:rsid w:val="00743A0C"/>
    <w:rsid w:val="00744438"/>
    <w:rsid w:val="00746932"/>
    <w:rsid w:val="00747C14"/>
    <w:rsid w:val="00747D86"/>
    <w:rsid w:val="00750298"/>
    <w:rsid w:val="00750628"/>
    <w:rsid w:val="007533F8"/>
    <w:rsid w:val="00753E8B"/>
    <w:rsid w:val="00756ECA"/>
    <w:rsid w:val="007574D2"/>
    <w:rsid w:val="0075788C"/>
    <w:rsid w:val="007622B8"/>
    <w:rsid w:val="00762D36"/>
    <w:rsid w:val="00767454"/>
    <w:rsid w:val="00771ABE"/>
    <w:rsid w:val="00774175"/>
    <w:rsid w:val="0078368D"/>
    <w:rsid w:val="00786708"/>
    <w:rsid w:val="00795233"/>
    <w:rsid w:val="00795AF9"/>
    <w:rsid w:val="007A07F9"/>
    <w:rsid w:val="007B073A"/>
    <w:rsid w:val="007B1EFF"/>
    <w:rsid w:val="007B306D"/>
    <w:rsid w:val="007B3938"/>
    <w:rsid w:val="007B3D27"/>
    <w:rsid w:val="007B7B6B"/>
    <w:rsid w:val="007C0336"/>
    <w:rsid w:val="007C3559"/>
    <w:rsid w:val="007C38F0"/>
    <w:rsid w:val="007C4674"/>
    <w:rsid w:val="007C4DF1"/>
    <w:rsid w:val="007D10F4"/>
    <w:rsid w:val="007D3AE7"/>
    <w:rsid w:val="007D42C8"/>
    <w:rsid w:val="007D5C38"/>
    <w:rsid w:val="007D67BA"/>
    <w:rsid w:val="007D77AE"/>
    <w:rsid w:val="007E162E"/>
    <w:rsid w:val="007E2136"/>
    <w:rsid w:val="007E3D91"/>
    <w:rsid w:val="007E42D5"/>
    <w:rsid w:val="007E5B3D"/>
    <w:rsid w:val="007E6A9A"/>
    <w:rsid w:val="007F5A09"/>
    <w:rsid w:val="007F5D7D"/>
    <w:rsid w:val="007F78B9"/>
    <w:rsid w:val="00800131"/>
    <w:rsid w:val="00802CB5"/>
    <w:rsid w:val="0081417A"/>
    <w:rsid w:val="00816DFD"/>
    <w:rsid w:val="0081711C"/>
    <w:rsid w:val="00817F6F"/>
    <w:rsid w:val="00820091"/>
    <w:rsid w:val="00820605"/>
    <w:rsid w:val="008226D9"/>
    <w:rsid w:val="008252FC"/>
    <w:rsid w:val="00825484"/>
    <w:rsid w:val="008268B4"/>
    <w:rsid w:val="00826986"/>
    <w:rsid w:val="008336CA"/>
    <w:rsid w:val="008408A7"/>
    <w:rsid w:val="00841164"/>
    <w:rsid w:val="0084323E"/>
    <w:rsid w:val="008449A4"/>
    <w:rsid w:val="0084510F"/>
    <w:rsid w:val="008461E9"/>
    <w:rsid w:val="008477B5"/>
    <w:rsid w:val="008551AB"/>
    <w:rsid w:val="00855815"/>
    <w:rsid w:val="008571CB"/>
    <w:rsid w:val="00861675"/>
    <w:rsid w:val="00863886"/>
    <w:rsid w:val="00863AAD"/>
    <w:rsid w:val="008662D8"/>
    <w:rsid w:val="00867867"/>
    <w:rsid w:val="00867AFE"/>
    <w:rsid w:val="00874AED"/>
    <w:rsid w:val="0087656E"/>
    <w:rsid w:val="00880ABD"/>
    <w:rsid w:val="00882433"/>
    <w:rsid w:val="008831FE"/>
    <w:rsid w:val="008842EA"/>
    <w:rsid w:val="00890176"/>
    <w:rsid w:val="00890517"/>
    <w:rsid w:val="00895496"/>
    <w:rsid w:val="008A066F"/>
    <w:rsid w:val="008A104D"/>
    <w:rsid w:val="008A1E27"/>
    <w:rsid w:val="008A328F"/>
    <w:rsid w:val="008A3730"/>
    <w:rsid w:val="008A3875"/>
    <w:rsid w:val="008B260A"/>
    <w:rsid w:val="008B44EF"/>
    <w:rsid w:val="008B46DE"/>
    <w:rsid w:val="008D0D62"/>
    <w:rsid w:val="008D172F"/>
    <w:rsid w:val="008D29BD"/>
    <w:rsid w:val="008D2A4E"/>
    <w:rsid w:val="008D2A65"/>
    <w:rsid w:val="008D7360"/>
    <w:rsid w:val="008D7769"/>
    <w:rsid w:val="008F284B"/>
    <w:rsid w:val="008F6584"/>
    <w:rsid w:val="009022EC"/>
    <w:rsid w:val="00903641"/>
    <w:rsid w:val="0090549A"/>
    <w:rsid w:val="009068F1"/>
    <w:rsid w:val="00916843"/>
    <w:rsid w:val="00923C14"/>
    <w:rsid w:val="009254E9"/>
    <w:rsid w:val="00927287"/>
    <w:rsid w:val="009349A2"/>
    <w:rsid w:val="00934FDD"/>
    <w:rsid w:val="00942112"/>
    <w:rsid w:val="00942369"/>
    <w:rsid w:val="00945A8D"/>
    <w:rsid w:val="0094679B"/>
    <w:rsid w:val="00950E86"/>
    <w:rsid w:val="00955DC5"/>
    <w:rsid w:val="009579FA"/>
    <w:rsid w:val="00965349"/>
    <w:rsid w:val="00965FC3"/>
    <w:rsid w:val="00974FC5"/>
    <w:rsid w:val="00976284"/>
    <w:rsid w:val="009775CD"/>
    <w:rsid w:val="00981068"/>
    <w:rsid w:val="00990EC5"/>
    <w:rsid w:val="0099216C"/>
    <w:rsid w:val="00997D95"/>
    <w:rsid w:val="009A1843"/>
    <w:rsid w:val="009A1EA7"/>
    <w:rsid w:val="009B1C9F"/>
    <w:rsid w:val="009B2068"/>
    <w:rsid w:val="009B262E"/>
    <w:rsid w:val="009B4729"/>
    <w:rsid w:val="009B5E62"/>
    <w:rsid w:val="009C1F4E"/>
    <w:rsid w:val="009C5A9A"/>
    <w:rsid w:val="009C6868"/>
    <w:rsid w:val="009D01B9"/>
    <w:rsid w:val="009D6DB3"/>
    <w:rsid w:val="009E047C"/>
    <w:rsid w:val="009E09B8"/>
    <w:rsid w:val="009E14D3"/>
    <w:rsid w:val="009E456F"/>
    <w:rsid w:val="009E4929"/>
    <w:rsid w:val="009E78AE"/>
    <w:rsid w:val="009F1B5C"/>
    <w:rsid w:val="009F3517"/>
    <w:rsid w:val="009F3A1D"/>
    <w:rsid w:val="009F6A30"/>
    <w:rsid w:val="00A05286"/>
    <w:rsid w:val="00A11B70"/>
    <w:rsid w:val="00A137E6"/>
    <w:rsid w:val="00A16473"/>
    <w:rsid w:val="00A16A36"/>
    <w:rsid w:val="00A17CC6"/>
    <w:rsid w:val="00A20F05"/>
    <w:rsid w:val="00A21D9B"/>
    <w:rsid w:val="00A276F6"/>
    <w:rsid w:val="00A27BD5"/>
    <w:rsid w:val="00A35177"/>
    <w:rsid w:val="00A3519E"/>
    <w:rsid w:val="00A40BCA"/>
    <w:rsid w:val="00A430FB"/>
    <w:rsid w:val="00A43A59"/>
    <w:rsid w:val="00A43E04"/>
    <w:rsid w:val="00A44DBB"/>
    <w:rsid w:val="00A46212"/>
    <w:rsid w:val="00A476A9"/>
    <w:rsid w:val="00A5007F"/>
    <w:rsid w:val="00A513D8"/>
    <w:rsid w:val="00A52347"/>
    <w:rsid w:val="00A6097F"/>
    <w:rsid w:val="00A6445A"/>
    <w:rsid w:val="00A723D6"/>
    <w:rsid w:val="00A75927"/>
    <w:rsid w:val="00A82F43"/>
    <w:rsid w:val="00A834A1"/>
    <w:rsid w:val="00A83BC3"/>
    <w:rsid w:val="00A87568"/>
    <w:rsid w:val="00A91307"/>
    <w:rsid w:val="00A9484C"/>
    <w:rsid w:val="00A954B0"/>
    <w:rsid w:val="00A97BF0"/>
    <w:rsid w:val="00AA4373"/>
    <w:rsid w:val="00AA6F56"/>
    <w:rsid w:val="00AA7CD3"/>
    <w:rsid w:val="00AB14DA"/>
    <w:rsid w:val="00AC1BC5"/>
    <w:rsid w:val="00AC24DA"/>
    <w:rsid w:val="00AC2D43"/>
    <w:rsid w:val="00AC3A33"/>
    <w:rsid w:val="00AC4A71"/>
    <w:rsid w:val="00AC6402"/>
    <w:rsid w:val="00AC67EE"/>
    <w:rsid w:val="00AC7668"/>
    <w:rsid w:val="00AD0F2B"/>
    <w:rsid w:val="00AD4133"/>
    <w:rsid w:val="00AD7990"/>
    <w:rsid w:val="00B0208A"/>
    <w:rsid w:val="00B02499"/>
    <w:rsid w:val="00B0314C"/>
    <w:rsid w:val="00B05E47"/>
    <w:rsid w:val="00B105AB"/>
    <w:rsid w:val="00B1312E"/>
    <w:rsid w:val="00B16285"/>
    <w:rsid w:val="00B174CB"/>
    <w:rsid w:val="00B23ECC"/>
    <w:rsid w:val="00B26486"/>
    <w:rsid w:val="00B30FC2"/>
    <w:rsid w:val="00B31053"/>
    <w:rsid w:val="00B32251"/>
    <w:rsid w:val="00B32458"/>
    <w:rsid w:val="00B414A4"/>
    <w:rsid w:val="00B41F0E"/>
    <w:rsid w:val="00B47224"/>
    <w:rsid w:val="00B603F7"/>
    <w:rsid w:val="00B6055A"/>
    <w:rsid w:val="00B62FA3"/>
    <w:rsid w:val="00B67273"/>
    <w:rsid w:val="00B71ECF"/>
    <w:rsid w:val="00B77469"/>
    <w:rsid w:val="00B80EA2"/>
    <w:rsid w:val="00B827BD"/>
    <w:rsid w:val="00B837B8"/>
    <w:rsid w:val="00B83A11"/>
    <w:rsid w:val="00B9051F"/>
    <w:rsid w:val="00B9164F"/>
    <w:rsid w:val="00B95112"/>
    <w:rsid w:val="00BA20AD"/>
    <w:rsid w:val="00BA24C9"/>
    <w:rsid w:val="00BA2C85"/>
    <w:rsid w:val="00BA4CFB"/>
    <w:rsid w:val="00BA6132"/>
    <w:rsid w:val="00BB2B21"/>
    <w:rsid w:val="00BB3435"/>
    <w:rsid w:val="00BB6A40"/>
    <w:rsid w:val="00BB7975"/>
    <w:rsid w:val="00BC0BD8"/>
    <w:rsid w:val="00BC3310"/>
    <w:rsid w:val="00BC583D"/>
    <w:rsid w:val="00BC5BB8"/>
    <w:rsid w:val="00BC7C17"/>
    <w:rsid w:val="00BD1B48"/>
    <w:rsid w:val="00BD2615"/>
    <w:rsid w:val="00BD410E"/>
    <w:rsid w:val="00BD492E"/>
    <w:rsid w:val="00BD4A54"/>
    <w:rsid w:val="00BD6F2A"/>
    <w:rsid w:val="00BD71D4"/>
    <w:rsid w:val="00BE4418"/>
    <w:rsid w:val="00BF0318"/>
    <w:rsid w:val="00BF2346"/>
    <w:rsid w:val="00BF258D"/>
    <w:rsid w:val="00BF2EE9"/>
    <w:rsid w:val="00C00675"/>
    <w:rsid w:val="00C01CAA"/>
    <w:rsid w:val="00C03B07"/>
    <w:rsid w:val="00C05A6F"/>
    <w:rsid w:val="00C05A7A"/>
    <w:rsid w:val="00C07AF1"/>
    <w:rsid w:val="00C07CAF"/>
    <w:rsid w:val="00C101B6"/>
    <w:rsid w:val="00C11EFC"/>
    <w:rsid w:val="00C13970"/>
    <w:rsid w:val="00C14BFB"/>
    <w:rsid w:val="00C16CF3"/>
    <w:rsid w:val="00C17987"/>
    <w:rsid w:val="00C23667"/>
    <w:rsid w:val="00C24E15"/>
    <w:rsid w:val="00C25992"/>
    <w:rsid w:val="00C302F8"/>
    <w:rsid w:val="00C31C2B"/>
    <w:rsid w:val="00C33120"/>
    <w:rsid w:val="00C338E9"/>
    <w:rsid w:val="00C340E6"/>
    <w:rsid w:val="00C372EC"/>
    <w:rsid w:val="00C40AB6"/>
    <w:rsid w:val="00C40F69"/>
    <w:rsid w:val="00C45990"/>
    <w:rsid w:val="00C473CB"/>
    <w:rsid w:val="00C52856"/>
    <w:rsid w:val="00C538C8"/>
    <w:rsid w:val="00C54E8D"/>
    <w:rsid w:val="00C55370"/>
    <w:rsid w:val="00C55686"/>
    <w:rsid w:val="00C55E48"/>
    <w:rsid w:val="00C56076"/>
    <w:rsid w:val="00C56BC0"/>
    <w:rsid w:val="00C6067F"/>
    <w:rsid w:val="00C60713"/>
    <w:rsid w:val="00C62818"/>
    <w:rsid w:val="00C63B16"/>
    <w:rsid w:val="00C6426A"/>
    <w:rsid w:val="00C6566F"/>
    <w:rsid w:val="00C72384"/>
    <w:rsid w:val="00C74C45"/>
    <w:rsid w:val="00C836DC"/>
    <w:rsid w:val="00C83715"/>
    <w:rsid w:val="00C84725"/>
    <w:rsid w:val="00C85BA2"/>
    <w:rsid w:val="00C87CE9"/>
    <w:rsid w:val="00C93C7C"/>
    <w:rsid w:val="00CA0DFF"/>
    <w:rsid w:val="00CA4AC1"/>
    <w:rsid w:val="00CA590D"/>
    <w:rsid w:val="00CA61AF"/>
    <w:rsid w:val="00CA6BE9"/>
    <w:rsid w:val="00CB10CD"/>
    <w:rsid w:val="00CB2117"/>
    <w:rsid w:val="00CB4CDC"/>
    <w:rsid w:val="00CC07D5"/>
    <w:rsid w:val="00CC41DA"/>
    <w:rsid w:val="00CC59F3"/>
    <w:rsid w:val="00CC788C"/>
    <w:rsid w:val="00CD3942"/>
    <w:rsid w:val="00CD6674"/>
    <w:rsid w:val="00CE06CF"/>
    <w:rsid w:val="00D1085B"/>
    <w:rsid w:val="00D14364"/>
    <w:rsid w:val="00D15506"/>
    <w:rsid w:val="00D1683E"/>
    <w:rsid w:val="00D169F4"/>
    <w:rsid w:val="00D205F6"/>
    <w:rsid w:val="00D27E5C"/>
    <w:rsid w:val="00D30F94"/>
    <w:rsid w:val="00D3132D"/>
    <w:rsid w:val="00D31415"/>
    <w:rsid w:val="00D317B3"/>
    <w:rsid w:val="00D32939"/>
    <w:rsid w:val="00D369F2"/>
    <w:rsid w:val="00D373CE"/>
    <w:rsid w:val="00D4007F"/>
    <w:rsid w:val="00D426EB"/>
    <w:rsid w:val="00D4526C"/>
    <w:rsid w:val="00D45E4E"/>
    <w:rsid w:val="00D47DE1"/>
    <w:rsid w:val="00D512D1"/>
    <w:rsid w:val="00D5281D"/>
    <w:rsid w:val="00D52CFE"/>
    <w:rsid w:val="00D63CA3"/>
    <w:rsid w:val="00D641C3"/>
    <w:rsid w:val="00D645E9"/>
    <w:rsid w:val="00D67488"/>
    <w:rsid w:val="00D71068"/>
    <w:rsid w:val="00D73D79"/>
    <w:rsid w:val="00D742DD"/>
    <w:rsid w:val="00D77827"/>
    <w:rsid w:val="00D828AA"/>
    <w:rsid w:val="00D938CB"/>
    <w:rsid w:val="00DA16CC"/>
    <w:rsid w:val="00DA241D"/>
    <w:rsid w:val="00DA34A7"/>
    <w:rsid w:val="00DA6009"/>
    <w:rsid w:val="00DB1BF1"/>
    <w:rsid w:val="00DB4328"/>
    <w:rsid w:val="00DC135B"/>
    <w:rsid w:val="00DC1E77"/>
    <w:rsid w:val="00DC606A"/>
    <w:rsid w:val="00DD0749"/>
    <w:rsid w:val="00DD3B48"/>
    <w:rsid w:val="00DD505E"/>
    <w:rsid w:val="00DD50F2"/>
    <w:rsid w:val="00DE4BED"/>
    <w:rsid w:val="00DE4EDC"/>
    <w:rsid w:val="00DE6098"/>
    <w:rsid w:val="00DF01D1"/>
    <w:rsid w:val="00DF5B15"/>
    <w:rsid w:val="00DF5D52"/>
    <w:rsid w:val="00DF7618"/>
    <w:rsid w:val="00E01884"/>
    <w:rsid w:val="00E0479A"/>
    <w:rsid w:val="00E129DD"/>
    <w:rsid w:val="00E135C6"/>
    <w:rsid w:val="00E13E46"/>
    <w:rsid w:val="00E14273"/>
    <w:rsid w:val="00E157DC"/>
    <w:rsid w:val="00E16B97"/>
    <w:rsid w:val="00E234F6"/>
    <w:rsid w:val="00E33431"/>
    <w:rsid w:val="00E349D5"/>
    <w:rsid w:val="00E35356"/>
    <w:rsid w:val="00E41F20"/>
    <w:rsid w:val="00E42D36"/>
    <w:rsid w:val="00E44912"/>
    <w:rsid w:val="00E4592D"/>
    <w:rsid w:val="00E45CB0"/>
    <w:rsid w:val="00E45FEC"/>
    <w:rsid w:val="00E4642B"/>
    <w:rsid w:val="00E50D46"/>
    <w:rsid w:val="00E525E5"/>
    <w:rsid w:val="00E536C4"/>
    <w:rsid w:val="00E5737F"/>
    <w:rsid w:val="00E57C16"/>
    <w:rsid w:val="00E61477"/>
    <w:rsid w:val="00E63264"/>
    <w:rsid w:val="00E63F0B"/>
    <w:rsid w:val="00E658D0"/>
    <w:rsid w:val="00E73B50"/>
    <w:rsid w:val="00E76780"/>
    <w:rsid w:val="00E82765"/>
    <w:rsid w:val="00E87AD6"/>
    <w:rsid w:val="00E90DF2"/>
    <w:rsid w:val="00EA0FAB"/>
    <w:rsid w:val="00EA1E06"/>
    <w:rsid w:val="00EA3F93"/>
    <w:rsid w:val="00EA602C"/>
    <w:rsid w:val="00EB061F"/>
    <w:rsid w:val="00EB1DBE"/>
    <w:rsid w:val="00EB2D7B"/>
    <w:rsid w:val="00EB3DE8"/>
    <w:rsid w:val="00EC138A"/>
    <w:rsid w:val="00EC2C94"/>
    <w:rsid w:val="00EC5A31"/>
    <w:rsid w:val="00ED2B11"/>
    <w:rsid w:val="00ED2B8F"/>
    <w:rsid w:val="00ED3038"/>
    <w:rsid w:val="00ED39CB"/>
    <w:rsid w:val="00ED4748"/>
    <w:rsid w:val="00ED525A"/>
    <w:rsid w:val="00EE66E5"/>
    <w:rsid w:val="00EE7083"/>
    <w:rsid w:val="00EF017D"/>
    <w:rsid w:val="00EF3684"/>
    <w:rsid w:val="00F000E7"/>
    <w:rsid w:val="00F0138A"/>
    <w:rsid w:val="00F035DF"/>
    <w:rsid w:val="00F11C98"/>
    <w:rsid w:val="00F1260D"/>
    <w:rsid w:val="00F12EDF"/>
    <w:rsid w:val="00F24895"/>
    <w:rsid w:val="00F24E18"/>
    <w:rsid w:val="00F25ABE"/>
    <w:rsid w:val="00F27398"/>
    <w:rsid w:val="00F30B69"/>
    <w:rsid w:val="00F33BD2"/>
    <w:rsid w:val="00F33FC0"/>
    <w:rsid w:val="00F34BC4"/>
    <w:rsid w:val="00F44110"/>
    <w:rsid w:val="00F46DA2"/>
    <w:rsid w:val="00F51869"/>
    <w:rsid w:val="00F521FA"/>
    <w:rsid w:val="00F5248D"/>
    <w:rsid w:val="00F52FCD"/>
    <w:rsid w:val="00F54F05"/>
    <w:rsid w:val="00F6329B"/>
    <w:rsid w:val="00F7018B"/>
    <w:rsid w:val="00F7544A"/>
    <w:rsid w:val="00F768CF"/>
    <w:rsid w:val="00F77BE0"/>
    <w:rsid w:val="00F82ED4"/>
    <w:rsid w:val="00F83308"/>
    <w:rsid w:val="00F85A65"/>
    <w:rsid w:val="00F877D3"/>
    <w:rsid w:val="00F90748"/>
    <w:rsid w:val="00F945C9"/>
    <w:rsid w:val="00FA0982"/>
    <w:rsid w:val="00FA099A"/>
    <w:rsid w:val="00FA10A6"/>
    <w:rsid w:val="00FA7908"/>
    <w:rsid w:val="00FB193B"/>
    <w:rsid w:val="00FB323B"/>
    <w:rsid w:val="00FC27D3"/>
    <w:rsid w:val="00FC2BB6"/>
    <w:rsid w:val="00FC2CC3"/>
    <w:rsid w:val="00FD39B0"/>
    <w:rsid w:val="00FD3D66"/>
    <w:rsid w:val="00FD51A2"/>
    <w:rsid w:val="00FD67B5"/>
    <w:rsid w:val="00FE1515"/>
    <w:rsid w:val="00FE1B81"/>
    <w:rsid w:val="00FF0278"/>
    <w:rsid w:val="00FF5D68"/>
    <w:rsid w:val="00FF6010"/>
    <w:rsid w:val="00FF603E"/>
    <w:rsid w:val="00FF653F"/>
    <w:rsid w:val="00FF66E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D3D3A"/>
  <w15:chartTrackingRefBased/>
  <w15:docId w15:val="{27388D06-B009-F84D-9F84-2DD2027DC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6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57DC"/>
    <w:rPr>
      <w:color w:val="0563C1" w:themeColor="hyperlink"/>
      <w:u w:val="single"/>
    </w:rPr>
  </w:style>
  <w:style w:type="character" w:styleId="CommentReference">
    <w:name w:val="annotation reference"/>
    <w:basedOn w:val="DefaultParagraphFont"/>
    <w:uiPriority w:val="99"/>
    <w:semiHidden/>
    <w:unhideWhenUsed/>
    <w:rsid w:val="00E157DC"/>
    <w:rPr>
      <w:sz w:val="16"/>
      <w:szCs w:val="16"/>
    </w:rPr>
  </w:style>
  <w:style w:type="paragraph" w:styleId="CommentText">
    <w:name w:val="annotation text"/>
    <w:basedOn w:val="Normal"/>
    <w:link w:val="CommentTextChar"/>
    <w:uiPriority w:val="99"/>
    <w:unhideWhenUsed/>
    <w:rsid w:val="00E157DC"/>
    <w:rPr>
      <w:rFonts w:eastAsiaTheme="minorEastAsia" w:cstheme="minorBidi"/>
      <w:sz w:val="20"/>
      <w:szCs w:val="20"/>
    </w:rPr>
  </w:style>
  <w:style w:type="character" w:customStyle="1" w:styleId="CommentTextChar">
    <w:name w:val="Comment Text Char"/>
    <w:basedOn w:val="DefaultParagraphFont"/>
    <w:link w:val="CommentText"/>
    <w:uiPriority w:val="99"/>
    <w:rsid w:val="00E157DC"/>
    <w:rPr>
      <w:rFonts w:ascii="Times New Roman" w:eastAsiaTheme="minorEastAsia" w:hAnsi="Times New Roman"/>
      <w:sz w:val="20"/>
      <w:szCs w:val="20"/>
    </w:rPr>
  </w:style>
  <w:style w:type="character" w:customStyle="1" w:styleId="UnresolvedMention1">
    <w:name w:val="Unresolved Mention1"/>
    <w:basedOn w:val="DefaultParagraphFont"/>
    <w:uiPriority w:val="99"/>
    <w:semiHidden/>
    <w:unhideWhenUsed/>
    <w:rsid w:val="0072189A"/>
    <w:rPr>
      <w:color w:val="605E5C"/>
      <w:shd w:val="clear" w:color="auto" w:fill="E1DFDD"/>
    </w:rPr>
  </w:style>
  <w:style w:type="paragraph" w:styleId="Bibliography">
    <w:name w:val="Bibliography"/>
    <w:basedOn w:val="Normal"/>
    <w:next w:val="Normal"/>
    <w:uiPriority w:val="37"/>
    <w:unhideWhenUsed/>
    <w:rsid w:val="00662659"/>
    <w:pPr>
      <w:spacing w:after="240"/>
      <w:ind w:left="720" w:hanging="720"/>
    </w:pPr>
    <w:rPr>
      <w:rFonts w:eastAsiaTheme="minorEastAsia" w:cstheme="minorBidi"/>
    </w:rPr>
  </w:style>
  <w:style w:type="character" w:styleId="FollowedHyperlink">
    <w:name w:val="FollowedHyperlink"/>
    <w:basedOn w:val="DefaultParagraphFont"/>
    <w:uiPriority w:val="99"/>
    <w:semiHidden/>
    <w:unhideWhenUsed/>
    <w:rsid w:val="009E456F"/>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BF258D"/>
    <w:rPr>
      <w:b/>
      <w:bCs/>
    </w:rPr>
  </w:style>
  <w:style w:type="character" w:customStyle="1" w:styleId="CommentSubjectChar">
    <w:name w:val="Comment Subject Char"/>
    <w:basedOn w:val="CommentTextChar"/>
    <w:link w:val="CommentSubject"/>
    <w:uiPriority w:val="99"/>
    <w:semiHidden/>
    <w:rsid w:val="00BF258D"/>
    <w:rPr>
      <w:rFonts w:ascii="Times New Roman" w:eastAsiaTheme="minorEastAsia" w:hAnsi="Times New Roman"/>
      <w:b/>
      <w:bCs/>
      <w:sz w:val="20"/>
      <w:szCs w:val="20"/>
    </w:rPr>
  </w:style>
  <w:style w:type="paragraph" w:styleId="Revision">
    <w:name w:val="Revision"/>
    <w:hidden/>
    <w:uiPriority w:val="99"/>
    <w:semiHidden/>
    <w:rsid w:val="00052BC6"/>
    <w:rPr>
      <w:rFonts w:ascii="Times New Roman" w:eastAsiaTheme="minorEastAsia" w:hAnsi="Times New Roman"/>
    </w:rPr>
  </w:style>
  <w:style w:type="paragraph" w:styleId="BalloonText">
    <w:name w:val="Balloon Text"/>
    <w:basedOn w:val="Normal"/>
    <w:link w:val="BalloonTextChar"/>
    <w:uiPriority w:val="99"/>
    <w:semiHidden/>
    <w:unhideWhenUsed/>
    <w:rsid w:val="009022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2EC"/>
    <w:rPr>
      <w:rFonts w:ascii="Segoe UI" w:eastAsia="Times New Roman" w:hAnsi="Segoe UI" w:cs="Segoe UI"/>
      <w:sz w:val="18"/>
      <w:szCs w:val="18"/>
    </w:rPr>
  </w:style>
  <w:style w:type="character" w:customStyle="1" w:styleId="apple-converted-space">
    <w:name w:val="apple-converted-space"/>
    <w:basedOn w:val="DefaultParagraphFont"/>
    <w:rsid w:val="008408A7"/>
  </w:style>
  <w:style w:type="character" w:styleId="UnresolvedMention">
    <w:name w:val="Unresolved Mention"/>
    <w:basedOn w:val="DefaultParagraphFont"/>
    <w:uiPriority w:val="99"/>
    <w:semiHidden/>
    <w:unhideWhenUsed/>
    <w:rsid w:val="009F3A1D"/>
    <w:rPr>
      <w:color w:val="605E5C"/>
      <w:shd w:val="clear" w:color="auto" w:fill="E1DFDD"/>
    </w:rPr>
  </w:style>
  <w:style w:type="paragraph" w:styleId="Header">
    <w:name w:val="header"/>
    <w:basedOn w:val="Normal"/>
    <w:link w:val="HeaderChar"/>
    <w:uiPriority w:val="99"/>
    <w:unhideWhenUsed/>
    <w:rsid w:val="00C83715"/>
    <w:pPr>
      <w:tabs>
        <w:tab w:val="center" w:pos="4680"/>
        <w:tab w:val="right" w:pos="9360"/>
      </w:tabs>
    </w:pPr>
  </w:style>
  <w:style w:type="character" w:customStyle="1" w:styleId="HeaderChar">
    <w:name w:val="Header Char"/>
    <w:basedOn w:val="DefaultParagraphFont"/>
    <w:link w:val="Header"/>
    <w:uiPriority w:val="99"/>
    <w:rsid w:val="00C83715"/>
    <w:rPr>
      <w:rFonts w:ascii="Times New Roman" w:eastAsia="Times New Roman" w:hAnsi="Times New Roman" w:cs="Times New Roman"/>
    </w:rPr>
  </w:style>
  <w:style w:type="paragraph" w:styleId="Footer">
    <w:name w:val="footer"/>
    <w:basedOn w:val="Normal"/>
    <w:link w:val="FooterChar"/>
    <w:uiPriority w:val="99"/>
    <w:unhideWhenUsed/>
    <w:rsid w:val="00C83715"/>
    <w:pPr>
      <w:tabs>
        <w:tab w:val="center" w:pos="4680"/>
        <w:tab w:val="right" w:pos="9360"/>
      </w:tabs>
    </w:pPr>
  </w:style>
  <w:style w:type="character" w:customStyle="1" w:styleId="FooterChar">
    <w:name w:val="Footer Char"/>
    <w:basedOn w:val="DefaultParagraphFont"/>
    <w:link w:val="Footer"/>
    <w:uiPriority w:val="99"/>
    <w:rsid w:val="00C83715"/>
    <w:rPr>
      <w:rFonts w:ascii="Times New Roman" w:eastAsia="Times New Roman" w:hAnsi="Times New Roman" w:cs="Times New Roman"/>
    </w:rPr>
  </w:style>
  <w:style w:type="paragraph" w:styleId="NormalWeb">
    <w:name w:val="Normal (Web)"/>
    <w:basedOn w:val="Normal"/>
    <w:uiPriority w:val="99"/>
    <w:semiHidden/>
    <w:unhideWhenUsed/>
    <w:rsid w:val="00BB2B21"/>
    <w:pPr>
      <w:spacing w:before="100" w:beforeAutospacing="1" w:after="100" w:afterAutospacing="1"/>
    </w:pPr>
  </w:style>
  <w:style w:type="character" w:customStyle="1" w:styleId="UnresolvedMention2">
    <w:name w:val="Unresolved Mention2"/>
    <w:basedOn w:val="DefaultParagraphFont"/>
    <w:uiPriority w:val="99"/>
    <w:semiHidden/>
    <w:unhideWhenUsed/>
    <w:rsid w:val="00002B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5684">
      <w:bodyDiv w:val="1"/>
      <w:marLeft w:val="0"/>
      <w:marRight w:val="0"/>
      <w:marTop w:val="0"/>
      <w:marBottom w:val="0"/>
      <w:divBdr>
        <w:top w:val="none" w:sz="0" w:space="0" w:color="auto"/>
        <w:left w:val="none" w:sz="0" w:space="0" w:color="auto"/>
        <w:bottom w:val="none" w:sz="0" w:space="0" w:color="auto"/>
        <w:right w:val="none" w:sz="0" w:space="0" w:color="auto"/>
      </w:divBdr>
    </w:div>
    <w:div w:id="18316650">
      <w:bodyDiv w:val="1"/>
      <w:marLeft w:val="0"/>
      <w:marRight w:val="0"/>
      <w:marTop w:val="0"/>
      <w:marBottom w:val="0"/>
      <w:divBdr>
        <w:top w:val="none" w:sz="0" w:space="0" w:color="auto"/>
        <w:left w:val="none" w:sz="0" w:space="0" w:color="auto"/>
        <w:bottom w:val="none" w:sz="0" w:space="0" w:color="auto"/>
        <w:right w:val="none" w:sz="0" w:space="0" w:color="auto"/>
      </w:divBdr>
    </w:div>
    <w:div w:id="72702857">
      <w:bodyDiv w:val="1"/>
      <w:marLeft w:val="0"/>
      <w:marRight w:val="0"/>
      <w:marTop w:val="0"/>
      <w:marBottom w:val="0"/>
      <w:divBdr>
        <w:top w:val="none" w:sz="0" w:space="0" w:color="auto"/>
        <w:left w:val="none" w:sz="0" w:space="0" w:color="auto"/>
        <w:bottom w:val="none" w:sz="0" w:space="0" w:color="auto"/>
        <w:right w:val="none" w:sz="0" w:space="0" w:color="auto"/>
      </w:divBdr>
    </w:div>
    <w:div w:id="72826147">
      <w:bodyDiv w:val="1"/>
      <w:marLeft w:val="0"/>
      <w:marRight w:val="0"/>
      <w:marTop w:val="0"/>
      <w:marBottom w:val="0"/>
      <w:divBdr>
        <w:top w:val="none" w:sz="0" w:space="0" w:color="auto"/>
        <w:left w:val="none" w:sz="0" w:space="0" w:color="auto"/>
        <w:bottom w:val="none" w:sz="0" w:space="0" w:color="auto"/>
        <w:right w:val="none" w:sz="0" w:space="0" w:color="auto"/>
      </w:divBdr>
    </w:div>
    <w:div w:id="315954903">
      <w:bodyDiv w:val="1"/>
      <w:marLeft w:val="0"/>
      <w:marRight w:val="0"/>
      <w:marTop w:val="0"/>
      <w:marBottom w:val="0"/>
      <w:divBdr>
        <w:top w:val="none" w:sz="0" w:space="0" w:color="auto"/>
        <w:left w:val="none" w:sz="0" w:space="0" w:color="auto"/>
        <w:bottom w:val="none" w:sz="0" w:space="0" w:color="auto"/>
        <w:right w:val="none" w:sz="0" w:space="0" w:color="auto"/>
      </w:divBdr>
    </w:div>
    <w:div w:id="1273050479">
      <w:bodyDiv w:val="1"/>
      <w:marLeft w:val="0"/>
      <w:marRight w:val="0"/>
      <w:marTop w:val="0"/>
      <w:marBottom w:val="0"/>
      <w:divBdr>
        <w:top w:val="none" w:sz="0" w:space="0" w:color="auto"/>
        <w:left w:val="none" w:sz="0" w:space="0" w:color="auto"/>
        <w:bottom w:val="none" w:sz="0" w:space="0" w:color="auto"/>
        <w:right w:val="none" w:sz="0" w:space="0" w:color="auto"/>
      </w:divBdr>
    </w:div>
    <w:div w:id="1520049881">
      <w:bodyDiv w:val="1"/>
      <w:marLeft w:val="0"/>
      <w:marRight w:val="0"/>
      <w:marTop w:val="0"/>
      <w:marBottom w:val="0"/>
      <w:divBdr>
        <w:top w:val="none" w:sz="0" w:space="0" w:color="auto"/>
        <w:left w:val="none" w:sz="0" w:space="0" w:color="auto"/>
        <w:bottom w:val="none" w:sz="0" w:space="0" w:color="auto"/>
        <w:right w:val="none" w:sz="0" w:space="0" w:color="auto"/>
      </w:divBdr>
    </w:div>
    <w:div w:id="1558004322">
      <w:bodyDiv w:val="1"/>
      <w:marLeft w:val="0"/>
      <w:marRight w:val="0"/>
      <w:marTop w:val="0"/>
      <w:marBottom w:val="0"/>
      <w:divBdr>
        <w:top w:val="none" w:sz="0" w:space="0" w:color="auto"/>
        <w:left w:val="none" w:sz="0" w:space="0" w:color="auto"/>
        <w:bottom w:val="none" w:sz="0" w:space="0" w:color="auto"/>
        <w:right w:val="none" w:sz="0" w:space="0" w:color="auto"/>
      </w:divBdr>
    </w:div>
    <w:div w:id="1978022425">
      <w:bodyDiv w:val="1"/>
      <w:marLeft w:val="0"/>
      <w:marRight w:val="0"/>
      <w:marTop w:val="0"/>
      <w:marBottom w:val="0"/>
      <w:divBdr>
        <w:top w:val="none" w:sz="0" w:space="0" w:color="auto"/>
        <w:left w:val="none" w:sz="0" w:space="0" w:color="auto"/>
        <w:bottom w:val="none" w:sz="0" w:space="0" w:color="auto"/>
        <w:right w:val="none" w:sz="0" w:space="0" w:color="auto"/>
      </w:divBdr>
    </w:div>
    <w:div w:id="2100832241">
      <w:bodyDiv w:val="1"/>
      <w:marLeft w:val="0"/>
      <w:marRight w:val="0"/>
      <w:marTop w:val="0"/>
      <w:marBottom w:val="0"/>
      <w:divBdr>
        <w:top w:val="none" w:sz="0" w:space="0" w:color="auto"/>
        <w:left w:val="none" w:sz="0" w:space="0" w:color="auto"/>
        <w:bottom w:val="none" w:sz="0" w:space="0" w:color="auto"/>
        <w:right w:val="none" w:sz="0" w:space="0" w:color="auto"/>
      </w:divBdr>
    </w:div>
    <w:div w:id="2137135338">
      <w:bodyDiv w:val="1"/>
      <w:marLeft w:val="0"/>
      <w:marRight w:val="0"/>
      <w:marTop w:val="0"/>
      <w:marBottom w:val="0"/>
      <w:divBdr>
        <w:top w:val="none" w:sz="0" w:space="0" w:color="auto"/>
        <w:left w:val="none" w:sz="0" w:space="0" w:color="auto"/>
        <w:bottom w:val="none" w:sz="0" w:space="0" w:color="auto"/>
        <w:right w:val="none" w:sz="0" w:space="0" w:color="auto"/>
      </w:divBdr>
      <w:divsChild>
        <w:div w:id="1827814591">
          <w:marLeft w:val="0"/>
          <w:marRight w:val="0"/>
          <w:marTop w:val="0"/>
          <w:marBottom w:val="0"/>
          <w:divBdr>
            <w:top w:val="none" w:sz="0" w:space="0" w:color="auto"/>
            <w:left w:val="none" w:sz="0" w:space="0" w:color="auto"/>
            <w:bottom w:val="none" w:sz="0" w:space="0" w:color="auto"/>
            <w:right w:val="none" w:sz="0" w:space="0" w:color="auto"/>
          </w:divBdr>
        </w:div>
        <w:div w:id="88164038">
          <w:marLeft w:val="0"/>
          <w:marRight w:val="0"/>
          <w:marTop w:val="0"/>
          <w:marBottom w:val="0"/>
          <w:divBdr>
            <w:top w:val="none" w:sz="0" w:space="0" w:color="auto"/>
            <w:left w:val="none" w:sz="0" w:space="0" w:color="auto"/>
            <w:bottom w:val="none" w:sz="0" w:space="0" w:color="auto"/>
            <w:right w:val="none" w:sz="0" w:space="0" w:color="auto"/>
          </w:divBdr>
        </w:div>
        <w:div w:id="1068915876">
          <w:marLeft w:val="0"/>
          <w:marRight w:val="0"/>
          <w:marTop w:val="0"/>
          <w:marBottom w:val="0"/>
          <w:divBdr>
            <w:top w:val="none" w:sz="0" w:space="0" w:color="auto"/>
            <w:left w:val="none" w:sz="0" w:space="0" w:color="auto"/>
            <w:bottom w:val="none" w:sz="0" w:space="0" w:color="auto"/>
            <w:right w:val="none" w:sz="0" w:space="0" w:color="auto"/>
          </w:divBdr>
        </w:div>
        <w:div w:id="416291279">
          <w:marLeft w:val="0"/>
          <w:marRight w:val="0"/>
          <w:marTop w:val="0"/>
          <w:marBottom w:val="0"/>
          <w:divBdr>
            <w:top w:val="none" w:sz="0" w:space="0" w:color="auto"/>
            <w:left w:val="none" w:sz="0" w:space="0" w:color="auto"/>
            <w:bottom w:val="none" w:sz="0" w:space="0" w:color="auto"/>
            <w:right w:val="none" w:sz="0" w:space="0" w:color="auto"/>
          </w:divBdr>
        </w:div>
        <w:div w:id="556933176">
          <w:marLeft w:val="0"/>
          <w:marRight w:val="0"/>
          <w:marTop w:val="0"/>
          <w:marBottom w:val="0"/>
          <w:divBdr>
            <w:top w:val="none" w:sz="0" w:space="0" w:color="auto"/>
            <w:left w:val="none" w:sz="0" w:space="0" w:color="auto"/>
            <w:bottom w:val="none" w:sz="0" w:space="0" w:color="auto"/>
            <w:right w:val="none" w:sz="0" w:space="0" w:color="auto"/>
          </w:divBdr>
        </w:div>
        <w:div w:id="653263382">
          <w:marLeft w:val="0"/>
          <w:marRight w:val="0"/>
          <w:marTop w:val="0"/>
          <w:marBottom w:val="0"/>
          <w:divBdr>
            <w:top w:val="none" w:sz="0" w:space="0" w:color="auto"/>
            <w:left w:val="none" w:sz="0" w:space="0" w:color="auto"/>
            <w:bottom w:val="none" w:sz="0" w:space="0" w:color="auto"/>
            <w:right w:val="none" w:sz="0" w:space="0" w:color="auto"/>
          </w:divBdr>
          <w:divsChild>
            <w:div w:id="316111622">
              <w:marLeft w:val="0"/>
              <w:marRight w:val="0"/>
              <w:marTop w:val="0"/>
              <w:marBottom w:val="0"/>
              <w:divBdr>
                <w:top w:val="none" w:sz="0" w:space="0" w:color="auto"/>
                <w:left w:val="none" w:sz="0" w:space="0" w:color="auto"/>
                <w:bottom w:val="none" w:sz="0" w:space="0" w:color="auto"/>
                <w:right w:val="none" w:sz="0" w:space="0" w:color="auto"/>
              </w:divBdr>
            </w:div>
            <w:div w:id="1206871382">
              <w:marLeft w:val="0"/>
              <w:marRight w:val="0"/>
              <w:marTop w:val="0"/>
              <w:marBottom w:val="0"/>
              <w:divBdr>
                <w:top w:val="none" w:sz="0" w:space="0" w:color="auto"/>
                <w:left w:val="none" w:sz="0" w:space="0" w:color="auto"/>
                <w:bottom w:val="none" w:sz="0" w:space="0" w:color="auto"/>
                <w:right w:val="none" w:sz="0" w:space="0" w:color="auto"/>
              </w:divBdr>
            </w:div>
            <w:div w:id="75046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5182F-315D-4AE4-8A11-63A6162DD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230</Words>
  <Characters>7013</Characters>
  <Application>Microsoft Office Word</Application>
  <DocSecurity>0</DocSecurity>
  <Lines>58</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wyk, Jacob</dc:creator>
  <cp:keywords/>
  <dc:description/>
  <cp:lastModifiedBy>Rokas, Antonis</cp:lastModifiedBy>
  <cp:revision>3</cp:revision>
  <dcterms:created xsi:type="dcterms:W3CDTF">2022-11-21T08:15:00Z</dcterms:created>
  <dcterms:modified xsi:type="dcterms:W3CDTF">2022-11-21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HU8T88zk"/&gt;&lt;style id="http://www.zotero.org/styles/frontiers-in-microbiology" hasBibliography="1" bibliographyStyleHasBeenSet="1"/&gt;&lt;prefs&gt;&lt;pref name="fieldType" value="Field"/&gt;&lt;/prefs&gt;&lt;/data&gt;</vt:lpwstr>
  </property>
</Properties>
</file>